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DE88F" w14:textId="592A376A" w:rsidR="004408ED" w:rsidRPr="00796D64" w:rsidRDefault="004408ED" w:rsidP="004408ED">
      <w:pPr>
        <w:rPr>
          <w:b/>
          <w:bCs/>
        </w:rPr>
      </w:pPr>
      <w:bookmarkStart w:id="0" w:name="_Hlk186120182"/>
      <w:bookmarkEnd w:id="0"/>
      <w:r w:rsidRPr="00796D64">
        <w:rPr>
          <w:b/>
          <w:bCs/>
        </w:rPr>
        <w:t>BJAN-D-24-00377_</w:t>
      </w:r>
      <w:r w:rsidRPr="00796D64">
        <w:rPr>
          <w:b/>
          <w:bCs/>
        </w:rPr>
        <w:t>Supplementary Material</w:t>
      </w:r>
    </w:p>
    <w:p w14:paraId="2A8BEB80" w14:textId="77777777" w:rsidR="00EB618F" w:rsidRDefault="00EB618F"/>
    <w:p w14:paraId="501F5FE9" w14:textId="77777777" w:rsidR="004408ED" w:rsidRDefault="004408ED"/>
    <w:p w14:paraId="4117BDE4" w14:textId="77777777" w:rsidR="004408ED" w:rsidRPr="0060648B" w:rsidRDefault="004408ED" w:rsidP="004408ED">
      <w:r w:rsidRPr="004433B1">
        <w:rPr>
          <w:b/>
          <w:bCs/>
        </w:rPr>
        <w:t>Additional Tab</w:t>
      </w:r>
      <w:r w:rsidRPr="00563225">
        <w:rPr>
          <w:b/>
          <w:bCs/>
        </w:rPr>
        <w:t>le 1</w:t>
      </w:r>
      <w:r w:rsidRPr="0060648B">
        <w:t xml:space="preserve"> Univariate analysis of the neurological prognosis at discharge of patients who received ECPR</w:t>
      </w:r>
      <w:r>
        <w:t>.</w:t>
      </w:r>
    </w:p>
    <w:tbl>
      <w:tblPr>
        <w:tblStyle w:val="Tabelacomgrade"/>
        <w:tblW w:w="9776" w:type="dxa"/>
        <w:tblLayout w:type="fixed"/>
        <w:tblLook w:val="04A0" w:firstRow="1" w:lastRow="0" w:firstColumn="1" w:lastColumn="0" w:noHBand="0" w:noVBand="1"/>
      </w:tblPr>
      <w:tblGrid>
        <w:gridCol w:w="2552"/>
        <w:gridCol w:w="1838"/>
        <w:gridCol w:w="2126"/>
        <w:gridCol w:w="2126"/>
        <w:gridCol w:w="1134"/>
      </w:tblGrid>
      <w:tr w:rsidR="004408ED" w:rsidRPr="0060648B" w14:paraId="2A85F6A0" w14:textId="77777777" w:rsidTr="000716F4">
        <w:tc>
          <w:tcPr>
            <w:tcW w:w="2552" w:type="dxa"/>
            <w:vAlign w:val="bottom"/>
          </w:tcPr>
          <w:p w14:paraId="46DC9FCE" w14:textId="77777777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60648B">
              <w:rPr>
                <w:b/>
                <w:bCs/>
              </w:rPr>
              <w:t>Variable</w:t>
            </w:r>
          </w:p>
        </w:tc>
        <w:tc>
          <w:tcPr>
            <w:tcW w:w="1838" w:type="dxa"/>
            <w:vAlign w:val="bottom"/>
          </w:tcPr>
          <w:p w14:paraId="14616A33" w14:textId="77777777" w:rsidR="00991FE1" w:rsidRDefault="004408ED" w:rsidP="000716F4">
            <w:pPr>
              <w:jc w:val="center"/>
              <w:rPr>
                <w:b/>
                <w:bCs/>
              </w:rPr>
            </w:pPr>
            <w:r w:rsidRPr="0060648B">
              <w:rPr>
                <w:b/>
                <w:bCs/>
              </w:rPr>
              <w:t xml:space="preserve">Overall </w:t>
            </w:r>
          </w:p>
          <w:p w14:paraId="18EB82B9" w14:textId="77FA2D23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8F532E">
              <w:rPr>
                <w:b/>
                <w:bCs/>
              </w:rPr>
              <w:t>(n</w:t>
            </w:r>
            <w:r w:rsidR="00991FE1">
              <w:rPr>
                <w:b/>
                <w:bCs/>
              </w:rPr>
              <w:t xml:space="preserve"> </w:t>
            </w:r>
            <w:r w:rsidRPr="0060648B">
              <w:rPr>
                <w:b/>
                <w:bCs/>
              </w:rPr>
              <w:t>=</w:t>
            </w:r>
            <w:r w:rsidR="00991FE1">
              <w:rPr>
                <w:b/>
                <w:bCs/>
              </w:rPr>
              <w:t xml:space="preserve"> </w:t>
            </w:r>
            <w:proofErr w:type="gramStart"/>
            <w:r w:rsidRPr="0060648B">
              <w:rPr>
                <w:b/>
                <w:bCs/>
              </w:rPr>
              <w:t>71</w:t>
            </w:r>
            <w:r w:rsidRPr="008F532E">
              <w:rPr>
                <w:b/>
                <w:bCs/>
              </w:rPr>
              <w:t>)</w:t>
            </w:r>
            <w:r w:rsidRPr="008F532E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bottom"/>
          </w:tcPr>
          <w:p w14:paraId="1D328092" w14:textId="77777777" w:rsidR="00991FE1" w:rsidRDefault="004408ED" w:rsidP="000716F4">
            <w:pPr>
              <w:jc w:val="center"/>
              <w:rPr>
                <w:b/>
                <w:bCs/>
              </w:rPr>
            </w:pPr>
            <w:r w:rsidRPr="0060648B">
              <w:rPr>
                <w:b/>
                <w:bCs/>
              </w:rPr>
              <w:t xml:space="preserve">Good neurological prognosis </w:t>
            </w:r>
          </w:p>
          <w:p w14:paraId="1E02A15E" w14:textId="526C4879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8F532E">
              <w:rPr>
                <w:b/>
                <w:bCs/>
              </w:rPr>
              <w:t>(n</w:t>
            </w:r>
            <w:r w:rsidR="00991FE1">
              <w:rPr>
                <w:b/>
                <w:bCs/>
              </w:rPr>
              <w:t xml:space="preserve"> </w:t>
            </w:r>
            <w:r w:rsidRPr="0060648B">
              <w:rPr>
                <w:b/>
                <w:bCs/>
              </w:rPr>
              <w:t>=</w:t>
            </w:r>
            <w:r w:rsidR="00991FE1">
              <w:rPr>
                <w:b/>
                <w:bCs/>
              </w:rPr>
              <w:t xml:space="preserve"> </w:t>
            </w:r>
            <w:proofErr w:type="gramStart"/>
            <w:r w:rsidRPr="0060648B">
              <w:rPr>
                <w:b/>
                <w:bCs/>
              </w:rPr>
              <w:t>26</w:t>
            </w:r>
            <w:r w:rsidRPr="008F532E">
              <w:rPr>
                <w:b/>
                <w:bCs/>
              </w:rPr>
              <w:t>)</w:t>
            </w:r>
            <w:r w:rsidRPr="008F532E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vAlign w:val="bottom"/>
          </w:tcPr>
          <w:p w14:paraId="6DEC8583" w14:textId="75444DE7" w:rsidR="00991FE1" w:rsidRDefault="00991FE1" w:rsidP="000716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4408ED" w:rsidRPr="0060648B">
              <w:rPr>
                <w:b/>
                <w:bCs/>
              </w:rPr>
              <w:t xml:space="preserve">oor neurological prognosis </w:t>
            </w:r>
          </w:p>
          <w:p w14:paraId="65F5426D" w14:textId="7D150B8F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8F532E">
              <w:rPr>
                <w:b/>
                <w:bCs/>
              </w:rPr>
              <w:t>(n</w:t>
            </w:r>
            <w:r w:rsidR="00991FE1">
              <w:rPr>
                <w:b/>
                <w:bCs/>
              </w:rPr>
              <w:t xml:space="preserve"> </w:t>
            </w:r>
            <w:r w:rsidRPr="0060648B">
              <w:rPr>
                <w:b/>
                <w:bCs/>
              </w:rPr>
              <w:t>=</w:t>
            </w:r>
            <w:r w:rsidR="00991FE1">
              <w:rPr>
                <w:b/>
                <w:bCs/>
              </w:rPr>
              <w:t xml:space="preserve"> </w:t>
            </w:r>
            <w:proofErr w:type="gramStart"/>
            <w:r w:rsidRPr="0060648B">
              <w:rPr>
                <w:b/>
                <w:bCs/>
              </w:rPr>
              <w:t>45</w:t>
            </w:r>
            <w:r w:rsidRPr="008F532E">
              <w:rPr>
                <w:b/>
                <w:bCs/>
              </w:rPr>
              <w:t>)</w:t>
            </w:r>
            <w:r w:rsidRPr="008F532E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bottom"/>
          </w:tcPr>
          <w:p w14:paraId="0D02410B" w14:textId="77777777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60648B">
              <w:rPr>
                <w:b/>
                <w:bCs/>
              </w:rPr>
              <w:t>p-</w:t>
            </w:r>
            <w:proofErr w:type="spellStart"/>
            <w:r w:rsidRPr="0060648B">
              <w:rPr>
                <w:b/>
                <w:bCs/>
              </w:rPr>
              <w:t>value</w:t>
            </w:r>
            <w:r w:rsidRPr="008F532E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4408ED" w:rsidRPr="0060648B" w14:paraId="1D7D3A93" w14:textId="77777777" w:rsidTr="000716F4">
        <w:tc>
          <w:tcPr>
            <w:tcW w:w="2552" w:type="dxa"/>
          </w:tcPr>
          <w:p w14:paraId="7053115E" w14:textId="77777777" w:rsidR="004408ED" w:rsidRPr="0060648B" w:rsidRDefault="004408ED" w:rsidP="000716F4">
            <w:r w:rsidRPr="0060648B">
              <w:t>Sex</w:t>
            </w:r>
          </w:p>
        </w:tc>
        <w:tc>
          <w:tcPr>
            <w:tcW w:w="1838" w:type="dxa"/>
          </w:tcPr>
          <w:p w14:paraId="3DCE3AA9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2BAD3472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2EC1C518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5AB2EEBA" w14:textId="77777777" w:rsidR="004408ED" w:rsidRPr="0060648B" w:rsidRDefault="004408ED" w:rsidP="000716F4">
            <w:pPr>
              <w:jc w:val="center"/>
            </w:pPr>
            <w:r w:rsidRPr="0060648B">
              <w:t>0.4</w:t>
            </w:r>
          </w:p>
        </w:tc>
      </w:tr>
      <w:tr w:rsidR="004408ED" w:rsidRPr="0060648B" w14:paraId="3432D084" w14:textId="77777777" w:rsidTr="000716F4">
        <w:tc>
          <w:tcPr>
            <w:tcW w:w="2552" w:type="dxa"/>
          </w:tcPr>
          <w:p w14:paraId="683CED8B" w14:textId="77777777" w:rsidR="004408ED" w:rsidRPr="0060648B" w:rsidRDefault="004408ED" w:rsidP="000716F4">
            <w:r w:rsidRPr="0060648B">
              <w:t>Female</w:t>
            </w:r>
          </w:p>
        </w:tc>
        <w:tc>
          <w:tcPr>
            <w:tcW w:w="1838" w:type="dxa"/>
          </w:tcPr>
          <w:p w14:paraId="0471ED07" w14:textId="77777777" w:rsidR="004408ED" w:rsidRPr="0060648B" w:rsidRDefault="004408ED" w:rsidP="000716F4">
            <w:pPr>
              <w:jc w:val="center"/>
            </w:pPr>
            <w:r w:rsidRPr="0060648B">
              <w:t>19 (27%)</w:t>
            </w:r>
          </w:p>
        </w:tc>
        <w:tc>
          <w:tcPr>
            <w:tcW w:w="2126" w:type="dxa"/>
          </w:tcPr>
          <w:p w14:paraId="219EDEDE" w14:textId="77777777" w:rsidR="004408ED" w:rsidRPr="0060648B" w:rsidRDefault="004408ED" w:rsidP="000716F4">
            <w:pPr>
              <w:jc w:val="center"/>
            </w:pPr>
            <w:r w:rsidRPr="0060648B">
              <w:t>9 (34.6%)</w:t>
            </w:r>
          </w:p>
        </w:tc>
        <w:tc>
          <w:tcPr>
            <w:tcW w:w="2126" w:type="dxa"/>
          </w:tcPr>
          <w:p w14:paraId="66D89C66" w14:textId="77777777" w:rsidR="004408ED" w:rsidRPr="0060648B" w:rsidRDefault="004408ED" w:rsidP="000716F4">
            <w:pPr>
              <w:jc w:val="center"/>
            </w:pPr>
            <w:r w:rsidRPr="0060648B">
              <w:t>10 (22.2%)</w:t>
            </w:r>
          </w:p>
        </w:tc>
        <w:tc>
          <w:tcPr>
            <w:tcW w:w="1134" w:type="dxa"/>
          </w:tcPr>
          <w:p w14:paraId="1EF4E646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78BEFB16" w14:textId="77777777" w:rsidTr="000716F4">
        <w:trPr>
          <w:trHeight w:val="90"/>
        </w:trPr>
        <w:tc>
          <w:tcPr>
            <w:tcW w:w="2552" w:type="dxa"/>
          </w:tcPr>
          <w:p w14:paraId="1C761D90" w14:textId="77777777" w:rsidR="004408ED" w:rsidRPr="0060648B" w:rsidRDefault="004408ED" w:rsidP="000716F4">
            <w:r w:rsidRPr="0060648B">
              <w:t>Male</w:t>
            </w:r>
          </w:p>
        </w:tc>
        <w:tc>
          <w:tcPr>
            <w:tcW w:w="1838" w:type="dxa"/>
          </w:tcPr>
          <w:p w14:paraId="7A58ED55" w14:textId="77777777" w:rsidR="004408ED" w:rsidRPr="0060648B" w:rsidRDefault="004408ED" w:rsidP="000716F4">
            <w:pPr>
              <w:jc w:val="center"/>
            </w:pPr>
            <w:r w:rsidRPr="0060648B">
              <w:t>52 (73%)</w:t>
            </w:r>
          </w:p>
        </w:tc>
        <w:tc>
          <w:tcPr>
            <w:tcW w:w="2126" w:type="dxa"/>
          </w:tcPr>
          <w:p w14:paraId="4095D5C8" w14:textId="77777777" w:rsidR="004408ED" w:rsidRPr="0060648B" w:rsidRDefault="004408ED" w:rsidP="000716F4">
            <w:pPr>
              <w:jc w:val="center"/>
            </w:pPr>
            <w:r w:rsidRPr="0060648B">
              <w:t>17 (66.4%)</w:t>
            </w:r>
          </w:p>
        </w:tc>
        <w:tc>
          <w:tcPr>
            <w:tcW w:w="2126" w:type="dxa"/>
          </w:tcPr>
          <w:p w14:paraId="4F3735E4" w14:textId="77777777" w:rsidR="004408ED" w:rsidRPr="0060648B" w:rsidRDefault="004408ED" w:rsidP="000716F4">
            <w:pPr>
              <w:jc w:val="center"/>
            </w:pPr>
            <w:r w:rsidRPr="0060648B">
              <w:t>35(77.8%)</w:t>
            </w:r>
          </w:p>
        </w:tc>
        <w:tc>
          <w:tcPr>
            <w:tcW w:w="1134" w:type="dxa"/>
          </w:tcPr>
          <w:p w14:paraId="141B5CAC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0385DC9C" w14:textId="77777777" w:rsidTr="000716F4">
        <w:tc>
          <w:tcPr>
            <w:tcW w:w="2552" w:type="dxa"/>
          </w:tcPr>
          <w:p w14:paraId="51B37B92" w14:textId="77777777" w:rsidR="004408ED" w:rsidRPr="0060648B" w:rsidRDefault="004408ED" w:rsidP="000716F4">
            <w:r w:rsidRPr="0060648B">
              <w:t>Age</w:t>
            </w:r>
          </w:p>
        </w:tc>
        <w:tc>
          <w:tcPr>
            <w:tcW w:w="1838" w:type="dxa"/>
          </w:tcPr>
          <w:p w14:paraId="6D985E30" w14:textId="77777777" w:rsidR="004408ED" w:rsidRPr="0060648B" w:rsidRDefault="004408ED" w:rsidP="000716F4">
            <w:pPr>
              <w:jc w:val="center"/>
            </w:pPr>
            <w:r w:rsidRPr="0060648B">
              <w:t>55 (44–67)</w:t>
            </w:r>
          </w:p>
        </w:tc>
        <w:tc>
          <w:tcPr>
            <w:tcW w:w="2126" w:type="dxa"/>
          </w:tcPr>
          <w:p w14:paraId="09624297" w14:textId="77777777" w:rsidR="004408ED" w:rsidRPr="0060648B" w:rsidRDefault="004408ED" w:rsidP="000716F4">
            <w:pPr>
              <w:jc w:val="center"/>
            </w:pPr>
            <w:r w:rsidRPr="0060648B">
              <w:t>51 (42–61)</w:t>
            </w:r>
          </w:p>
        </w:tc>
        <w:tc>
          <w:tcPr>
            <w:tcW w:w="2126" w:type="dxa"/>
          </w:tcPr>
          <w:p w14:paraId="19A144BE" w14:textId="77777777" w:rsidR="004408ED" w:rsidRPr="0060648B" w:rsidRDefault="004408ED" w:rsidP="000716F4">
            <w:pPr>
              <w:jc w:val="center"/>
            </w:pPr>
            <w:r w:rsidRPr="0060648B">
              <w:t>60 (44–69)</w:t>
            </w:r>
          </w:p>
        </w:tc>
        <w:tc>
          <w:tcPr>
            <w:tcW w:w="1134" w:type="dxa"/>
          </w:tcPr>
          <w:p w14:paraId="5AD6F51A" w14:textId="77777777" w:rsidR="004408ED" w:rsidRPr="0060648B" w:rsidRDefault="004408ED" w:rsidP="000716F4">
            <w:pPr>
              <w:jc w:val="center"/>
            </w:pPr>
            <w:r w:rsidRPr="0060648B">
              <w:t>0.07</w:t>
            </w:r>
          </w:p>
        </w:tc>
      </w:tr>
      <w:tr w:rsidR="004408ED" w:rsidRPr="0060648B" w14:paraId="7EAED9C1" w14:textId="77777777" w:rsidTr="000716F4">
        <w:trPr>
          <w:trHeight w:val="340"/>
        </w:trPr>
        <w:tc>
          <w:tcPr>
            <w:tcW w:w="2552" w:type="dxa"/>
          </w:tcPr>
          <w:p w14:paraId="416D114E" w14:textId="77777777" w:rsidR="004408ED" w:rsidRPr="0060648B" w:rsidRDefault="004408ED" w:rsidP="000716F4">
            <w:r w:rsidRPr="0060648B">
              <w:t>Disease</w:t>
            </w:r>
          </w:p>
        </w:tc>
        <w:tc>
          <w:tcPr>
            <w:tcW w:w="1838" w:type="dxa"/>
          </w:tcPr>
          <w:p w14:paraId="103DC5DD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2CDC71AC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2001AAC7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7B015F38" w14:textId="77777777" w:rsidR="004408ED" w:rsidRPr="0060648B" w:rsidRDefault="004408ED" w:rsidP="000716F4">
            <w:pPr>
              <w:jc w:val="center"/>
            </w:pPr>
            <w:r w:rsidRPr="0060648B">
              <w:t>0.23</w:t>
            </w:r>
          </w:p>
        </w:tc>
      </w:tr>
      <w:tr w:rsidR="004408ED" w:rsidRPr="0060648B" w14:paraId="5AE542B8" w14:textId="77777777" w:rsidTr="000716F4">
        <w:tc>
          <w:tcPr>
            <w:tcW w:w="2552" w:type="dxa"/>
          </w:tcPr>
          <w:p w14:paraId="14E4CF68" w14:textId="77777777" w:rsidR="004408ED" w:rsidRPr="0060648B" w:rsidRDefault="004408ED" w:rsidP="000716F4">
            <w:r w:rsidRPr="0060648B">
              <w:t>Myocardial infarct</w:t>
            </w:r>
          </w:p>
        </w:tc>
        <w:tc>
          <w:tcPr>
            <w:tcW w:w="1838" w:type="dxa"/>
          </w:tcPr>
          <w:p w14:paraId="28F579DC" w14:textId="77777777" w:rsidR="004408ED" w:rsidRPr="0060648B" w:rsidRDefault="004408ED" w:rsidP="000716F4">
            <w:pPr>
              <w:jc w:val="center"/>
            </w:pPr>
            <w:r w:rsidRPr="0060648B">
              <w:t>45 (63%)</w:t>
            </w:r>
          </w:p>
        </w:tc>
        <w:tc>
          <w:tcPr>
            <w:tcW w:w="2126" w:type="dxa"/>
          </w:tcPr>
          <w:p w14:paraId="6C50C5C9" w14:textId="77777777" w:rsidR="004408ED" w:rsidRPr="0060648B" w:rsidRDefault="004408ED" w:rsidP="000716F4">
            <w:pPr>
              <w:jc w:val="center"/>
            </w:pPr>
            <w:r w:rsidRPr="0060648B">
              <w:t>15 (57.7%)</w:t>
            </w:r>
          </w:p>
        </w:tc>
        <w:tc>
          <w:tcPr>
            <w:tcW w:w="2126" w:type="dxa"/>
          </w:tcPr>
          <w:p w14:paraId="71C09A31" w14:textId="77777777" w:rsidR="004408ED" w:rsidRPr="0060648B" w:rsidRDefault="004408ED" w:rsidP="000716F4">
            <w:pPr>
              <w:jc w:val="center"/>
            </w:pPr>
            <w:r w:rsidRPr="0060648B">
              <w:t>30 (66.7%)</w:t>
            </w:r>
          </w:p>
        </w:tc>
        <w:tc>
          <w:tcPr>
            <w:tcW w:w="1134" w:type="dxa"/>
          </w:tcPr>
          <w:p w14:paraId="04E8327B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032F34CB" w14:textId="77777777" w:rsidTr="000716F4">
        <w:tc>
          <w:tcPr>
            <w:tcW w:w="2552" w:type="dxa"/>
          </w:tcPr>
          <w:p w14:paraId="283D62DD" w14:textId="77777777" w:rsidR="004408ED" w:rsidRPr="0060648B" w:rsidRDefault="004408ED" w:rsidP="000716F4">
            <w:r w:rsidRPr="0060648B">
              <w:t>Valvular heart disease</w:t>
            </w:r>
          </w:p>
        </w:tc>
        <w:tc>
          <w:tcPr>
            <w:tcW w:w="1838" w:type="dxa"/>
          </w:tcPr>
          <w:p w14:paraId="56067FD7" w14:textId="77777777" w:rsidR="004408ED" w:rsidRPr="0060648B" w:rsidRDefault="004408ED" w:rsidP="000716F4">
            <w:pPr>
              <w:jc w:val="center"/>
            </w:pPr>
            <w:r w:rsidRPr="0060648B">
              <w:t>12 (17%)</w:t>
            </w:r>
          </w:p>
        </w:tc>
        <w:tc>
          <w:tcPr>
            <w:tcW w:w="2126" w:type="dxa"/>
          </w:tcPr>
          <w:p w14:paraId="526346DA" w14:textId="77777777" w:rsidR="004408ED" w:rsidRPr="0060648B" w:rsidRDefault="004408ED" w:rsidP="000716F4">
            <w:pPr>
              <w:jc w:val="center"/>
            </w:pPr>
            <w:r w:rsidRPr="0060648B">
              <w:t>3 (11.5%)</w:t>
            </w:r>
          </w:p>
        </w:tc>
        <w:tc>
          <w:tcPr>
            <w:tcW w:w="2126" w:type="dxa"/>
          </w:tcPr>
          <w:p w14:paraId="45A1FAAD" w14:textId="77777777" w:rsidR="004408ED" w:rsidRPr="0060648B" w:rsidRDefault="004408ED" w:rsidP="000716F4">
            <w:pPr>
              <w:jc w:val="center"/>
            </w:pPr>
            <w:r w:rsidRPr="0060648B">
              <w:t>9 (20%)</w:t>
            </w:r>
          </w:p>
        </w:tc>
        <w:tc>
          <w:tcPr>
            <w:tcW w:w="1134" w:type="dxa"/>
          </w:tcPr>
          <w:p w14:paraId="721AA4BF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65034C9F" w14:textId="77777777" w:rsidTr="000716F4">
        <w:tc>
          <w:tcPr>
            <w:tcW w:w="2552" w:type="dxa"/>
          </w:tcPr>
          <w:p w14:paraId="4508F788" w14:textId="77777777" w:rsidR="004408ED" w:rsidRPr="0060648B" w:rsidRDefault="004408ED" w:rsidP="000716F4">
            <w:r w:rsidRPr="0060648B">
              <w:t>Fulminant myocarditis</w:t>
            </w:r>
          </w:p>
        </w:tc>
        <w:tc>
          <w:tcPr>
            <w:tcW w:w="1838" w:type="dxa"/>
          </w:tcPr>
          <w:p w14:paraId="040D078F" w14:textId="77777777" w:rsidR="004408ED" w:rsidRPr="0060648B" w:rsidRDefault="004408ED" w:rsidP="000716F4">
            <w:pPr>
              <w:jc w:val="center"/>
            </w:pPr>
            <w:r w:rsidRPr="0060648B">
              <w:t>7 (10%)</w:t>
            </w:r>
          </w:p>
        </w:tc>
        <w:tc>
          <w:tcPr>
            <w:tcW w:w="2126" w:type="dxa"/>
          </w:tcPr>
          <w:p w14:paraId="02E7B9B1" w14:textId="77777777" w:rsidR="004408ED" w:rsidRPr="0060648B" w:rsidRDefault="004408ED" w:rsidP="000716F4">
            <w:pPr>
              <w:jc w:val="center"/>
            </w:pPr>
            <w:r w:rsidRPr="0060648B">
              <w:t>5 (19.3%)</w:t>
            </w:r>
          </w:p>
        </w:tc>
        <w:tc>
          <w:tcPr>
            <w:tcW w:w="2126" w:type="dxa"/>
          </w:tcPr>
          <w:p w14:paraId="0ECB6C62" w14:textId="77777777" w:rsidR="004408ED" w:rsidRPr="0060648B" w:rsidRDefault="004408ED" w:rsidP="000716F4">
            <w:pPr>
              <w:jc w:val="center"/>
            </w:pPr>
            <w:r w:rsidRPr="0060648B">
              <w:t>2 (4.4%)</w:t>
            </w:r>
          </w:p>
        </w:tc>
        <w:tc>
          <w:tcPr>
            <w:tcW w:w="1134" w:type="dxa"/>
          </w:tcPr>
          <w:p w14:paraId="2D099E1B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0BE80D78" w14:textId="77777777" w:rsidTr="000716F4">
        <w:tc>
          <w:tcPr>
            <w:tcW w:w="2552" w:type="dxa"/>
          </w:tcPr>
          <w:p w14:paraId="4A9F4F4C" w14:textId="77777777" w:rsidR="004408ED" w:rsidRPr="0060648B" w:rsidRDefault="004408ED" w:rsidP="000716F4">
            <w:r w:rsidRPr="0060648B">
              <w:t>Other primary diseases</w:t>
            </w:r>
          </w:p>
        </w:tc>
        <w:tc>
          <w:tcPr>
            <w:tcW w:w="1838" w:type="dxa"/>
          </w:tcPr>
          <w:p w14:paraId="5CB1E0C9" w14:textId="77777777" w:rsidR="004408ED" w:rsidRPr="0060648B" w:rsidRDefault="004408ED" w:rsidP="000716F4">
            <w:pPr>
              <w:jc w:val="center"/>
            </w:pPr>
            <w:r w:rsidRPr="0060648B">
              <w:t>7 (10%)</w:t>
            </w:r>
          </w:p>
        </w:tc>
        <w:tc>
          <w:tcPr>
            <w:tcW w:w="2126" w:type="dxa"/>
          </w:tcPr>
          <w:p w14:paraId="2F09787B" w14:textId="77777777" w:rsidR="004408ED" w:rsidRPr="0060648B" w:rsidRDefault="004408ED" w:rsidP="000716F4">
            <w:pPr>
              <w:jc w:val="center"/>
            </w:pPr>
            <w:r w:rsidRPr="0060648B">
              <w:t>3 (11.5%)</w:t>
            </w:r>
          </w:p>
        </w:tc>
        <w:tc>
          <w:tcPr>
            <w:tcW w:w="2126" w:type="dxa"/>
          </w:tcPr>
          <w:p w14:paraId="195FCB05" w14:textId="77777777" w:rsidR="004408ED" w:rsidRPr="0060648B" w:rsidRDefault="004408ED" w:rsidP="000716F4">
            <w:pPr>
              <w:jc w:val="center"/>
            </w:pPr>
            <w:r w:rsidRPr="0060648B">
              <w:t>4 (8.9%)</w:t>
            </w:r>
          </w:p>
        </w:tc>
        <w:tc>
          <w:tcPr>
            <w:tcW w:w="1134" w:type="dxa"/>
          </w:tcPr>
          <w:p w14:paraId="0AFC4B79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413868CC" w14:textId="77777777" w:rsidTr="000716F4">
        <w:tc>
          <w:tcPr>
            <w:tcW w:w="2552" w:type="dxa"/>
          </w:tcPr>
          <w:p w14:paraId="60596406" w14:textId="77777777" w:rsidR="004408ED" w:rsidRPr="0060648B" w:rsidRDefault="004408ED" w:rsidP="000716F4">
            <w:r w:rsidRPr="0060648B">
              <w:t>CPR Protocol</w:t>
            </w:r>
          </w:p>
        </w:tc>
        <w:tc>
          <w:tcPr>
            <w:tcW w:w="1838" w:type="dxa"/>
          </w:tcPr>
          <w:p w14:paraId="605F1331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3A7036E9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7DF76900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17841578" w14:textId="77777777" w:rsidR="004408ED" w:rsidRPr="0060648B" w:rsidRDefault="004408ED" w:rsidP="000716F4">
            <w:pPr>
              <w:jc w:val="center"/>
            </w:pPr>
            <w:r w:rsidRPr="0060648B">
              <w:t>0.047</w:t>
            </w:r>
          </w:p>
        </w:tc>
      </w:tr>
      <w:tr w:rsidR="004408ED" w:rsidRPr="0060648B" w14:paraId="657B2CF9" w14:textId="77777777" w:rsidTr="000716F4">
        <w:tc>
          <w:tcPr>
            <w:tcW w:w="2552" w:type="dxa"/>
          </w:tcPr>
          <w:p w14:paraId="2C192989" w14:textId="77777777" w:rsidR="004408ED" w:rsidRPr="0060648B" w:rsidRDefault="004408ED" w:rsidP="000716F4">
            <w:pPr>
              <w:rPr>
                <w:bCs/>
              </w:rPr>
            </w:pPr>
            <w:r w:rsidRPr="0060648B">
              <w:t>GDCPR</w:t>
            </w:r>
          </w:p>
        </w:tc>
        <w:tc>
          <w:tcPr>
            <w:tcW w:w="1838" w:type="dxa"/>
          </w:tcPr>
          <w:p w14:paraId="5C5B34ED" w14:textId="77777777" w:rsidR="004408ED" w:rsidRPr="0060648B" w:rsidRDefault="004408ED" w:rsidP="000716F4">
            <w:pPr>
              <w:jc w:val="center"/>
            </w:pPr>
            <w:r w:rsidRPr="0060648B">
              <w:t>25 (35.2%)</w:t>
            </w:r>
          </w:p>
        </w:tc>
        <w:tc>
          <w:tcPr>
            <w:tcW w:w="2126" w:type="dxa"/>
          </w:tcPr>
          <w:p w14:paraId="320A3EDE" w14:textId="77777777" w:rsidR="004408ED" w:rsidRPr="0060648B" w:rsidRDefault="004408ED" w:rsidP="000716F4">
            <w:pPr>
              <w:jc w:val="center"/>
            </w:pPr>
            <w:r w:rsidRPr="0060648B">
              <w:t>13 (50%)</w:t>
            </w:r>
          </w:p>
        </w:tc>
        <w:tc>
          <w:tcPr>
            <w:tcW w:w="2126" w:type="dxa"/>
          </w:tcPr>
          <w:p w14:paraId="4E1A8B29" w14:textId="77777777" w:rsidR="004408ED" w:rsidRPr="0060648B" w:rsidRDefault="004408ED" w:rsidP="000716F4">
            <w:pPr>
              <w:jc w:val="center"/>
            </w:pPr>
            <w:r w:rsidRPr="0060648B">
              <w:t>12 (26.7%)</w:t>
            </w:r>
          </w:p>
        </w:tc>
        <w:tc>
          <w:tcPr>
            <w:tcW w:w="1134" w:type="dxa"/>
          </w:tcPr>
          <w:p w14:paraId="6B598CCB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77C98A46" w14:textId="77777777" w:rsidTr="000716F4">
        <w:tc>
          <w:tcPr>
            <w:tcW w:w="2552" w:type="dxa"/>
          </w:tcPr>
          <w:p w14:paraId="41793595" w14:textId="77777777" w:rsidR="004408ED" w:rsidRPr="0060648B" w:rsidRDefault="004408ED" w:rsidP="000716F4">
            <w:r w:rsidRPr="0060648B">
              <w:t>CCPR</w:t>
            </w:r>
          </w:p>
        </w:tc>
        <w:tc>
          <w:tcPr>
            <w:tcW w:w="1838" w:type="dxa"/>
          </w:tcPr>
          <w:p w14:paraId="620968E6" w14:textId="77777777" w:rsidR="004408ED" w:rsidRPr="0060648B" w:rsidRDefault="004408ED" w:rsidP="000716F4">
            <w:pPr>
              <w:jc w:val="center"/>
            </w:pPr>
            <w:r w:rsidRPr="0060648B">
              <w:t>46 (64.8%)</w:t>
            </w:r>
          </w:p>
        </w:tc>
        <w:tc>
          <w:tcPr>
            <w:tcW w:w="2126" w:type="dxa"/>
          </w:tcPr>
          <w:p w14:paraId="1E0A1C3E" w14:textId="77777777" w:rsidR="004408ED" w:rsidRPr="0060648B" w:rsidRDefault="004408ED" w:rsidP="000716F4">
            <w:pPr>
              <w:jc w:val="center"/>
            </w:pPr>
            <w:r w:rsidRPr="0060648B">
              <w:t>13 (50%)</w:t>
            </w:r>
          </w:p>
        </w:tc>
        <w:tc>
          <w:tcPr>
            <w:tcW w:w="2126" w:type="dxa"/>
          </w:tcPr>
          <w:p w14:paraId="04EA4474" w14:textId="77777777" w:rsidR="004408ED" w:rsidRPr="0060648B" w:rsidRDefault="004408ED" w:rsidP="000716F4">
            <w:pPr>
              <w:jc w:val="center"/>
            </w:pPr>
            <w:r w:rsidRPr="0060648B">
              <w:t>33 (73.3%)</w:t>
            </w:r>
          </w:p>
        </w:tc>
        <w:tc>
          <w:tcPr>
            <w:tcW w:w="1134" w:type="dxa"/>
          </w:tcPr>
          <w:p w14:paraId="2A50C605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5178E46D" w14:textId="77777777" w:rsidTr="000716F4">
        <w:tc>
          <w:tcPr>
            <w:tcW w:w="2552" w:type="dxa"/>
          </w:tcPr>
          <w:p w14:paraId="09CAA52E" w14:textId="77777777" w:rsidR="004408ED" w:rsidRPr="0060648B" w:rsidRDefault="004408ED" w:rsidP="000716F4">
            <w:r w:rsidRPr="0060648B">
              <w:t>Infarction</w:t>
            </w:r>
          </w:p>
        </w:tc>
        <w:tc>
          <w:tcPr>
            <w:tcW w:w="1838" w:type="dxa"/>
          </w:tcPr>
          <w:p w14:paraId="3E2F9207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4201F8D9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60B482A8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08056178" w14:textId="77777777" w:rsidR="004408ED" w:rsidRPr="0060648B" w:rsidRDefault="004408ED" w:rsidP="000716F4">
            <w:pPr>
              <w:jc w:val="center"/>
            </w:pPr>
            <w:r w:rsidRPr="0060648B">
              <w:t>0.642</w:t>
            </w:r>
          </w:p>
        </w:tc>
      </w:tr>
      <w:tr w:rsidR="004408ED" w:rsidRPr="0060648B" w14:paraId="538634A2" w14:textId="77777777" w:rsidTr="000716F4">
        <w:tc>
          <w:tcPr>
            <w:tcW w:w="2552" w:type="dxa"/>
          </w:tcPr>
          <w:p w14:paraId="25E00D67" w14:textId="77777777" w:rsidR="004408ED" w:rsidRPr="0060648B" w:rsidRDefault="004408ED" w:rsidP="000716F4">
            <w:r w:rsidRPr="0060648B">
              <w:t>Yes</w:t>
            </w:r>
          </w:p>
        </w:tc>
        <w:tc>
          <w:tcPr>
            <w:tcW w:w="1838" w:type="dxa"/>
          </w:tcPr>
          <w:p w14:paraId="1F6F0029" w14:textId="77777777" w:rsidR="004408ED" w:rsidRPr="0060648B" w:rsidRDefault="004408ED" w:rsidP="000716F4">
            <w:pPr>
              <w:jc w:val="center"/>
            </w:pPr>
            <w:r w:rsidRPr="0060648B">
              <w:t>7 (9.9%)</w:t>
            </w:r>
          </w:p>
        </w:tc>
        <w:tc>
          <w:tcPr>
            <w:tcW w:w="2126" w:type="dxa"/>
          </w:tcPr>
          <w:p w14:paraId="0065F346" w14:textId="77777777" w:rsidR="004408ED" w:rsidRPr="0060648B" w:rsidRDefault="004408ED" w:rsidP="000716F4">
            <w:pPr>
              <w:jc w:val="center"/>
            </w:pPr>
            <w:r w:rsidRPr="0060648B">
              <w:t>2 (7.6%)</w:t>
            </w:r>
          </w:p>
        </w:tc>
        <w:tc>
          <w:tcPr>
            <w:tcW w:w="2126" w:type="dxa"/>
          </w:tcPr>
          <w:p w14:paraId="623277C1" w14:textId="77777777" w:rsidR="004408ED" w:rsidRPr="0060648B" w:rsidRDefault="004408ED" w:rsidP="000716F4">
            <w:pPr>
              <w:jc w:val="center"/>
            </w:pPr>
            <w:r w:rsidRPr="0060648B">
              <w:t>5 (11.1%)</w:t>
            </w:r>
          </w:p>
        </w:tc>
        <w:tc>
          <w:tcPr>
            <w:tcW w:w="1134" w:type="dxa"/>
          </w:tcPr>
          <w:p w14:paraId="45291137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2B723F8B" w14:textId="77777777" w:rsidTr="000716F4">
        <w:tc>
          <w:tcPr>
            <w:tcW w:w="2552" w:type="dxa"/>
          </w:tcPr>
          <w:p w14:paraId="5E9E19E5" w14:textId="77777777" w:rsidR="004408ED" w:rsidRPr="0060648B" w:rsidRDefault="004408ED" w:rsidP="000716F4">
            <w:r w:rsidRPr="0060648B">
              <w:t>No</w:t>
            </w:r>
          </w:p>
        </w:tc>
        <w:tc>
          <w:tcPr>
            <w:tcW w:w="1838" w:type="dxa"/>
          </w:tcPr>
          <w:p w14:paraId="7254475F" w14:textId="77777777" w:rsidR="004408ED" w:rsidRPr="0060648B" w:rsidRDefault="004408ED" w:rsidP="000716F4">
            <w:pPr>
              <w:jc w:val="center"/>
            </w:pPr>
            <w:r w:rsidRPr="0060648B">
              <w:t>64 (90%)</w:t>
            </w:r>
          </w:p>
        </w:tc>
        <w:tc>
          <w:tcPr>
            <w:tcW w:w="2126" w:type="dxa"/>
          </w:tcPr>
          <w:p w14:paraId="2642F7E8" w14:textId="77777777" w:rsidR="004408ED" w:rsidRPr="0060648B" w:rsidRDefault="004408ED" w:rsidP="000716F4">
            <w:pPr>
              <w:jc w:val="center"/>
            </w:pPr>
            <w:r w:rsidRPr="0060648B">
              <w:t>24 (92.4%)</w:t>
            </w:r>
          </w:p>
        </w:tc>
        <w:tc>
          <w:tcPr>
            <w:tcW w:w="2126" w:type="dxa"/>
          </w:tcPr>
          <w:p w14:paraId="722D4470" w14:textId="77777777" w:rsidR="004408ED" w:rsidRPr="0060648B" w:rsidRDefault="004408ED" w:rsidP="000716F4">
            <w:pPr>
              <w:jc w:val="center"/>
            </w:pPr>
            <w:r w:rsidRPr="0060648B">
              <w:t>40 (88.9%)</w:t>
            </w:r>
          </w:p>
        </w:tc>
        <w:tc>
          <w:tcPr>
            <w:tcW w:w="1134" w:type="dxa"/>
          </w:tcPr>
          <w:p w14:paraId="4DA76FA1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6E8AB907" w14:textId="77777777" w:rsidTr="000716F4">
        <w:tc>
          <w:tcPr>
            <w:tcW w:w="2552" w:type="dxa"/>
          </w:tcPr>
          <w:p w14:paraId="58FC78FB" w14:textId="77777777" w:rsidR="004408ED" w:rsidRPr="0060648B" w:rsidRDefault="004408ED" w:rsidP="000716F4">
            <w:r w:rsidRPr="0060648B">
              <w:t>Hypertension</w:t>
            </w:r>
          </w:p>
        </w:tc>
        <w:tc>
          <w:tcPr>
            <w:tcW w:w="1838" w:type="dxa"/>
          </w:tcPr>
          <w:p w14:paraId="68BA2BF1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4934B8EE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06A77062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608F24FC" w14:textId="77777777" w:rsidR="004408ED" w:rsidRPr="0060648B" w:rsidRDefault="004408ED" w:rsidP="000716F4">
            <w:pPr>
              <w:jc w:val="center"/>
            </w:pPr>
            <w:r w:rsidRPr="0060648B">
              <w:t>0.574</w:t>
            </w:r>
          </w:p>
        </w:tc>
      </w:tr>
      <w:tr w:rsidR="004408ED" w:rsidRPr="0060648B" w14:paraId="3E3271BF" w14:textId="77777777" w:rsidTr="000716F4">
        <w:tc>
          <w:tcPr>
            <w:tcW w:w="2552" w:type="dxa"/>
          </w:tcPr>
          <w:p w14:paraId="5AE92772" w14:textId="77777777" w:rsidR="004408ED" w:rsidRPr="0060648B" w:rsidRDefault="004408ED" w:rsidP="000716F4">
            <w:r w:rsidRPr="0060648B">
              <w:t>Yes</w:t>
            </w:r>
          </w:p>
        </w:tc>
        <w:tc>
          <w:tcPr>
            <w:tcW w:w="1838" w:type="dxa"/>
          </w:tcPr>
          <w:p w14:paraId="3D9B1B74" w14:textId="77777777" w:rsidR="004408ED" w:rsidRPr="0060648B" w:rsidRDefault="004408ED" w:rsidP="000716F4">
            <w:pPr>
              <w:jc w:val="center"/>
            </w:pPr>
            <w:r w:rsidRPr="0060648B">
              <w:t>22 (31%)</w:t>
            </w:r>
          </w:p>
        </w:tc>
        <w:tc>
          <w:tcPr>
            <w:tcW w:w="2126" w:type="dxa"/>
          </w:tcPr>
          <w:p w14:paraId="0278FF38" w14:textId="77777777" w:rsidR="004408ED" w:rsidRPr="0060648B" w:rsidRDefault="004408ED" w:rsidP="000716F4">
            <w:pPr>
              <w:jc w:val="center"/>
            </w:pPr>
            <w:r w:rsidRPr="0060648B">
              <w:t>7 (28%)</w:t>
            </w:r>
          </w:p>
        </w:tc>
        <w:tc>
          <w:tcPr>
            <w:tcW w:w="2126" w:type="dxa"/>
          </w:tcPr>
          <w:p w14:paraId="76E3C528" w14:textId="77777777" w:rsidR="004408ED" w:rsidRPr="0060648B" w:rsidRDefault="004408ED" w:rsidP="000716F4">
            <w:pPr>
              <w:jc w:val="center"/>
            </w:pPr>
            <w:r w:rsidRPr="0060648B">
              <w:t>15 (33.3%)</w:t>
            </w:r>
          </w:p>
        </w:tc>
        <w:tc>
          <w:tcPr>
            <w:tcW w:w="1134" w:type="dxa"/>
          </w:tcPr>
          <w:p w14:paraId="1B0F8A1E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7463FA76" w14:textId="77777777" w:rsidTr="000716F4">
        <w:tc>
          <w:tcPr>
            <w:tcW w:w="2552" w:type="dxa"/>
          </w:tcPr>
          <w:p w14:paraId="304285DA" w14:textId="77777777" w:rsidR="004408ED" w:rsidRPr="0060648B" w:rsidRDefault="004408ED" w:rsidP="000716F4">
            <w:r w:rsidRPr="0060648B">
              <w:t>No</w:t>
            </w:r>
          </w:p>
        </w:tc>
        <w:tc>
          <w:tcPr>
            <w:tcW w:w="1838" w:type="dxa"/>
          </w:tcPr>
          <w:p w14:paraId="0315D165" w14:textId="77777777" w:rsidR="004408ED" w:rsidRPr="0060648B" w:rsidRDefault="004408ED" w:rsidP="000716F4">
            <w:pPr>
              <w:jc w:val="center"/>
            </w:pPr>
            <w:r w:rsidRPr="0060648B">
              <w:t>49 (69%)</w:t>
            </w:r>
          </w:p>
        </w:tc>
        <w:tc>
          <w:tcPr>
            <w:tcW w:w="2126" w:type="dxa"/>
          </w:tcPr>
          <w:p w14:paraId="770EB0F5" w14:textId="77777777" w:rsidR="004408ED" w:rsidRPr="0060648B" w:rsidRDefault="004408ED" w:rsidP="000716F4">
            <w:pPr>
              <w:jc w:val="center"/>
            </w:pPr>
            <w:r w:rsidRPr="0060648B">
              <w:t>19 (72%)</w:t>
            </w:r>
          </w:p>
        </w:tc>
        <w:tc>
          <w:tcPr>
            <w:tcW w:w="2126" w:type="dxa"/>
          </w:tcPr>
          <w:p w14:paraId="09A799BA" w14:textId="77777777" w:rsidR="004408ED" w:rsidRPr="0060648B" w:rsidRDefault="004408ED" w:rsidP="000716F4">
            <w:pPr>
              <w:jc w:val="center"/>
            </w:pPr>
            <w:r w:rsidRPr="0060648B">
              <w:t>30 (66.7%)</w:t>
            </w:r>
          </w:p>
        </w:tc>
        <w:tc>
          <w:tcPr>
            <w:tcW w:w="1134" w:type="dxa"/>
          </w:tcPr>
          <w:p w14:paraId="7DC11C34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6B1847E8" w14:textId="77777777" w:rsidTr="000716F4">
        <w:tc>
          <w:tcPr>
            <w:tcW w:w="2552" w:type="dxa"/>
          </w:tcPr>
          <w:p w14:paraId="3A8C7F92" w14:textId="77777777" w:rsidR="004408ED" w:rsidRPr="0060648B" w:rsidRDefault="004408ED" w:rsidP="000716F4">
            <w:r w:rsidRPr="0060648B">
              <w:t>Diabetes</w:t>
            </w:r>
          </w:p>
        </w:tc>
        <w:tc>
          <w:tcPr>
            <w:tcW w:w="1838" w:type="dxa"/>
          </w:tcPr>
          <w:p w14:paraId="3B06E3DF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1260C811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25E7F6CA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4EF36937" w14:textId="77777777" w:rsidR="004408ED" w:rsidRPr="0060648B" w:rsidRDefault="004408ED" w:rsidP="000716F4">
            <w:pPr>
              <w:jc w:val="center"/>
            </w:pPr>
            <w:r w:rsidRPr="0060648B">
              <w:t>0.612</w:t>
            </w:r>
          </w:p>
        </w:tc>
      </w:tr>
      <w:tr w:rsidR="004408ED" w:rsidRPr="0060648B" w14:paraId="78F65E59" w14:textId="77777777" w:rsidTr="000716F4">
        <w:tc>
          <w:tcPr>
            <w:tcW w:w="2552" w:type="dxa"/>
          </w:tcPr>
          <w:p w14:paraId="1D8B82D3" w14:textId="77777777" w:rsidR="004408ED" w:rsidRPr="0060648B" w:rsidRDefault="004408ED" w:rsidP="000716F4">
            <w:r w:rsidRPr="0060648B">
              <w:t>Yes</w:t>
            </w:r>
          </w:p>
        </w:tc>
        <w:tc>
          <w:tcPr>
            <w:tcW w:w="1838" w:type="dxa"/>
          </w:tcPr>
          <w:p w14:paraId="0C268FBA" w14:textId="77777777" w:rsidR="004408ED" w:rsidRPr="0060648B" w:rsidRDefault="004408ED" w:rsidP="000716F4">
            <w:pPr>
              <w:jc w:val="center"/>
            </w:pPr>
            <w:r w:rsidRPr="0060648B">
              <w:t>16 (23%)</w:t>
            </w:r>
          </w:p>
        </w:tc>
        <w:tc>
          <w:tcPr>
            <w:tcW w:w="2126" w:type="dxa"/>
          </w:tcPr>
          <w:p w14:paraId="3E649974" w14:textId="77777777" w:rsidR="004408ED" w:rsidRPr="0060648B" w:rsidRDefault="004408ED" w:rsidP="000716F4">
            <w:pPr>
              <w:jc w:val="center"/>
            </w:pPr>
            <w:r w:rsidRPr="0060648B">
              <w:t>5 (19.2%)</w:t>
            </w:r>
          </w:p>
        </w:tc>
        <w:tc>
          <w:tcPr>
            <w:tcW w:w="2126" w:type="dxa"/>
          </w:tcPr>
          <w:p w14:paraId="345FCA89" w14:textId="77777777" w:rsidR="004408ED" w:rsidRPr="0060648B" w:rsidRDefault="004408ED" w:rsidP="000716F4">
            <w:pPr>
              <w:jc w:val="center"/>
            </w:pPr>
            <w:r w:rsidRPr="0060648B">
              <w:t>11 (24.4%)</w:t>
            </w:r>
          </w:p>
        </w:tc>
        <w:tc>
          <w:tcPr>
            <w:tcW w:w="1134" w:type="dxa"/>
          </w:tcPr>
          <w:p w14:paraId="59E9C9FA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20F07668" w14:textId="77777777" w:rsidTr="000716F4">
        <w:tc>
          <w:tcPr>
            <w:tcW w:w="2552" w:type="dxa"/>
          </w:tcPr>
          <w:p w14:paraId="1E8E7711" w14:textId="77777777" w:rsidR="004408ED" w:rsidRPr="0060648B" w:rsidRDefault="004408ED" w:rsidP="000716F4">
            <w:r w:rsidRPr="0060648B">
              <w:t>No</w:t>
            </w:r>
          </w:p>
        </w:tc>
        <w:tc>
          <w:tcPr>
            <w:tcW w:w="1838" w:type="dxa"/>
          </w:tcPr>
          <w:p w14:paraId="5A7A8F08" w14:textId="77777777" w:rsidR="004408ED" w:rsidRPr="0060648B" w:rsidRDefault="004408ED" w:rsidP="000716F4">
            <w:pPr>
              <w:jc w:val="center"/>
            </w:pPr>
            <w:r w:rsidRPr="0060648B">
              <w:t>55 (77%)</w:t>
            </w:r>
          </w:p>
        </w:tc>
        <w:tc>
          <w:tcPr>
            <w:tcW w:w="2126" w:type="dxa"/>
          </w:tcPr>
          <w:p w14:paraId="2ACE072A" w14:textId="77777777" w:rsidR="004408ED" w:rsidRPr="0060648B" w:rsidRDefault="004408ED" w:rsidP="000716F4">
            <w:pPr>
              <w:jc w:val="center"/>
            </w:pPr>
            <w:r w:rsidRPr="0060648B">
              <w:t>21 (80.8%)</w:t>
            </w:r>
          </w:p>
        </w:tc>
        <w:tc>
          <w:tcPr>
            <w:tcW w:w="2126" w:type="dxa"/>
          </w:tcPr>
          <w:p w14:paraId="3CF5A741" w14:textId="77777777" w:rsidR="004408ED" w:rsidRPr="0060648B" w:rsidRDefault="004408ED" w:rsidP="000716F4">
            <w:pPr>
              <w:jc w:val="center"/>
            </w:pPr>
            <w:r w:rsidRPr="0060648B">
              <w:t>34 (75.6%)</w:t>
            </w:r>
          </w:p>
        </w:tc>
        <w:tc>
          <w:tcPr>
            <w:tcW w:w="1134" w:type="dxa"/>
          </w:tcPr>
          <w:p w14:paraId="371E5004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1602B028" w14:textId="77777777" w:rsidTr="000716F4">
        <w:tc>
          <w:tcPr>
            <w:tcW w:w="2552" w:type="dxa"/>
          </w:tcPr>
          <w:p w14:paraId="43FB3C29" w14:textId="77777777" w:rsidR="004408ED" w:rsidRPr="0060648B" w:rsidRDefault="004408ED" w:rsidP="000716F4">
            <w:r w:rsidRPr="0060648B">
              <w:t>No-flow time, min</w:t>
            </w:r>
          </w:p>
        </w:tc>
        <w:tc>
          <w:tcPr>
            <w:tcW w:w="1838" w:type="dxa"/>
          </w:tcPr>
          <w:p w14:paraId="183FDC92" w14:textId="77777777" w:rsidR="004408ED" w:rsidRPr="0060648B" w:rsidRDefault="004408ED" w:rsidP="000716F4">
            <w:pPr>
              <w:jc w:val="center"/>
            </w:pPr>
            <w:r w:rsidRPr="0060648B">
              <w:t>1.46 (1–3)</w:t>
            </w:r>
          </w:p>
        </w:tc>
        <w:tc>
          <w:tcPr>
            <w:tcW w:w="2126" w:type="dxa"/>
          </w:tcPr>
          <w:p w14:paraId="64FD8130" w14:textId="77777777" w:rsidR="004408ED" w:rsidRPr="0060648B" w:rsidRDefault="004408ED" w:rsidP="000716F4">
            <w:pPr>
              <w:jc w:val="center"/>
            </w:pPr>
            <w:r w:rsidRPr="0060648B">
              <w:t>1.46 (1–3)</w:t>
            </w:r>
          </w:p>
        </w:tc>
        <w:tc>
          <w:tcPr>
            <w:tcW w:w="2126" w:type="dxa"/>
          </w:tcPr>
          <w:p w14:paraId="6C51F875" w14:textId="77777777" w:rsidR="004408ED" w:rsidRPr="0060648B" w:rsidRDefault="004408ED" w:rsidP="000716F4">
            <w:pPr>
              <w:jc w:val="center"/>
            </w:pPr>
            <w:r w:rsidRPr="0060648B">
              <w:t>1.47 (1–3)</w:t>
            </w:r>
          </w:p>
        </w:tc>
        <w:tc>
          <w:tcPr>
            <w:tcW w:w="1134" w:type="dxa"/>
          </w:tcPr>
          <w:p w14:paraId="1FB5A188" w14:textId="77777777" w:rsidR="004408ED" w:rsidRPr="0060648B" w:rsidRDefault="004408ED" w:rsidP="000716F4">
            <w:pPr>
              <w:jc w:val="center"/>
            </w:pPr>
            <w:r w:rsidRPr="0060648B">
              <w:t>0.802</w:t>
            </w:r>
          </w:p>
        </w:tc>
      </w:tr>
      <w:tr w:rsidR="004408ED" w:rsidRPr="0060648B" w14:paraId="3C9390E0" w14:textId="77777777" w:rsidTr="000716F4">
        <w:tc>
          <w:tcPr>
            <w:tcW w:w="2552" w:type="dxa"/>
          </w:tcPr>
          <w:p w14:paraId="002CA888" w14:textId="77777777" w:rsidR="004408ED" w:rsidRPr="0060648B" w:rsidRDefault="004408ED" w:rsidP="000716F4">
            <w:r w:rsidRPr="0060648B">
              <w:t>CPR duration, min</w:t>
            </w:r>
          </w:p>
        </w:tc>
        <w:tc>
          <w:tcPr>
            <w:tcW w:w="1838" w:type="dxa"/>
          </w:tcPr>
          <w:p w14:paraId="4C4A0D26" w14:textId="77777777" w:rsidR="004408ED" w:rsidRPr="0060648B" w:rsidRDefault="004408ED" w:rsidP="000716F4">
            <w:pPr>
              <w:jc w:val="center"/>
            </w:pPr>
            <w:r w:rsidRPr="0060648B">
              <w:t>34 (28–55)</w:t>
            </w:r>
          </w:p>
        </w:tc>
        <w:tc>
          <w:tcPr>
            <w:tcW w:w="2126" w:type="dxa"/>
          </w:tcPr>
          <w:p w14:paraId="4FE736EF" w14:textId="77777777" w:rsidR="004408ED" w:rsidRPr="0060648B" w:rsidRDefault="004408ED" w:rsidP="000716F4">
            <w:pPr>
              <w:jc w:val="center"/>
            </w:pPr>
            <w:r w:rsidRPr="0060648B">
              <w:t>29 (20– 56)</w:t>
            </w:r>
          </w:p>
        </w:tc>
        <w:tc>
          <w:tcPr>
            <w:tcW w:w="2126" w:type="dxa"/>
          </w:tcPr>
          <w:p w14:paraId="743345AA" w14:textId="77777777" w:rsidR="004408ED" w:rsidRPr="0060648B" w:rsidRDefault="004408ED" w:rsidP="000716F4">
            <w:pPr>
              <w:jc w:val="center"/>
            </w:pPr>
            <w:r w:rsidRPr="0060648B">
              <w:t>35 (30–52)</w:t>
            </w:r>
          </w:p>
        </w:tc>
        <w:tc>
          <w:tcPr>
            <w:tcW w:w="1134" w:type="dxa"/>
          </w:tcPr>
          <w:p w14:paraId="6E04789A" w14:textId="77777777" w:rsidR="004408ED" w:rsidRPr="0060648B" w:rsidRDefault="004408ED" w:rsidP="000716F4">
            <w:pPr>
              <w:jc w:val="center"/>
            </w:pPr>
            <w:r w:rsidRPr="0060648B">
              <w:t>0.057</w:t>
            </w:r>
          </w:p>
        </w:tc>
      </w:tr>
      <w:tr w:rsidR="004408ED" w:rsidRPr="0060648B" w14:paraId="10C0C2A5" w14:textId="77777777" w:rsidTr="000716F4">
        <w:tc>
          <w:tcPr>
            <w:tcW w:w="2552" w:type="dxa"/>
          </w:tcPr>
          <w:p w14:paraId="0429AEA1" w14:textId="77777777" w:rsidR="004408ED" w:rsidRPr="0060648B" w:rsidRDefault="004408ED" w:rsidP="000716F4">
            <w:r w:rsidRPr="0060648B">
              <w:t>APACHE score</w:t>
            </w:r>
          </w:p>
        </w:tc>
        <w:tc>
          <w:tcPr>
            <w:tcW w:w="1838" w:type="dxa"/>
          </w:tcPr>
          <w:p w14:paraId="4E1D1461" w14:textId="77777777" w:rsidR="004408ED" w:rsidRPr="0060648B" w:rsidRDefault="004408ED" w:rsidP="000716F4">
            <w:pPr>
              <w:jc w:val="center"/>
            </w:pPr>
            <w:r w:rsidRPr="0060648B">
              <w:t>31 (25– 37)</w:t>
            </w:r>
          </w:p>
        </w:tc>
        <w:tc>
          <w:tcPr>
            <w:tcW w:w="2126" w:type="dxa"/>
          </w:tcPr>
          <w:p w14:paraId="4CA3A86D" w14:textId="77777777" w:rsidR="004408ED" w:rsidRPr="0060648B" w:rsidRDefault="004408ED" w:rsidP="000716F4">
            <w:pPr>
              <w:jc w:val="center"/>
            </w:pPr>
            <w:r w:rsidRPr="0060648B">
              <w:t>27 (20–33)</w:t>
            </w:r>
          </w:p>
        </w:tc>
        <w:tc>
          <w:tcPr>
            <w:tcW w:w="2126" w:type="dxa"/>
          </w:tcPr>
          <w:p w14:paraId="3D81399C" w14:textId="77777777" w:rsidR="004408ED" w:rsidRPr="0060648B" w:rsidRDefault="004408ED" w:rsidP="000716F4">
            <w:pPr>
              <w:jc w:val="center"/>
            </w:pPr>
            <w:r w:rsidRPr="0060648B">
              <w:t>32 (28–38)</w:t>
            </w:r>
          </w:p>
        </w:tc>
        <w:tc>
          <w:tcPr>
            <w:tcW w:w="1134" w:type="dxa"/>
          </w:tcPr>
          <w:p w14:paraId="218BF19C" w14:textId="77777777" w:rsidR="004408ED" w:rsidRPr="0060648B" w:rsidRDefault="004408ED" w:rsidP="000716F4">
            <w:pPr>
              <w:jc w:val="center"/>
            </w:pPr>
            <w:r w:rsidRPr="0060648B">
              <w:t>0.005</w:t>
            </w:r>
          </w:p>
        </w:tc>
      </w:tr>
      <w:tr w:rsidR="004408ED" w:rsidRPr="0060648B" w14:paraId="3B8B2A00" w14:textId="77777777" w:rsidTr="000716F4">
        <w:tc>
          <w:tcPr>
            <w:tcW w:w="2552" w:type="dxa"/>
          </w:tcPr>
          <w:p w14:paraId="4DF7E6AB" w14:textId="77777777" w:rsidR="004408ED" w:rsidRPr="0060648B" w:rsidRDefault="004408ED" w:rsidP="000716F4">
            <w:r w:rsidRPr="0060648B">
              <w:t>Lactate level, mmo</w:t>
            </w:r>
            <w:r>
              <w:t>L.</w:t>
            </w:r>
            <w:r w:rsidRPr="0060648B">
              <w:t>L</w:t>
            </w:r>
            <w:r w:rsidRPr="00322239">
              <w:rPr>
                <w:vertAlign w:val="superscript"/>
              </w:rPr>
              <w:t>-1</w:t>
            </w:r>
            <w:r>
              <w:t xml:space="preserve"> </w:t>
            </w:r>
            <w:r w:rsidRPr="0060648B">
              <w:lastRenderedPageBreak/>
              <w:t>before ECMO</w:t>
            </w:r>
          </w:p>
        </w:tc>
        <w:tc>
          <w:tcPr>
            <w:tcW w:w="1838" w:type="dxa"/>
          </w:tcPr>
          <w:p w14:paraId="3A5906D6" w14:textId="77777777" w:rsidR="004408ED" w:rsidRPr="0060648B" w:rsidRDefault="004408ED" w:rsidP="000716F4">
            <w:pPr>
              <w:jc w:val="center"/>
            </w:pPr>
            <w:r w:rsidRPr="0060648B">
              <w:lastRenderedPageBreak/>
              <w:t>13.9 (10.0–15.0)</w:t>
            </w:r>
          </w:p>
        </w:tc>
        <w:tc>
          <w:tcPr>
            <w:tcW w:w="2126" w:type="dxa"/>
          </w:tcPr>
          <w:p w14:paraId="04681BFC" w14:textId="77777777" w:rsidR="004408ED" w:rsidRPr="0060648B" w:rsidRDefault="004408ED" w:rsidP="000716F4">
            <w:pPr>
              <w:jc w:val="center"/>
            </w:pPr>
            <w:r w:rsidRPr="0060648B">
              <w:t>11.35 (9.6–14.1)</w:t>
            </w:r>
          </w:p>
        </w:tc>
        <w:tc>
          <w:tcPr>
            <w:tcW w:w="2126" w:type="dxa"/>
          </w:tcPr>
          <w:p w14:paraId="290636AA" w14:textId="77777777" w:rsidR="004408ED" w:rsidRPr="0060648B" w:rsidRDefault="004408ED" w:rsidP="000716F4">
            <w:pPr>
              <w:jc w:val="center"/>
            </w:pPr>
            <w:r w:rsidRPr="0060648B">
              <w:t>15.0 (10.4–15.0)</w:t>
            </w:r>
          </w:p>
        </w:tc>
        <w:tc>
          <w:tcPr>
            <w:tcW w:w="1134" w:type="dxa"/>
          </w:tcPr>
          <w:p w14:paraId="6E6BE05C" w14:textId="77777777" w:rsidR="004408ED" w:rsidRPr="0060648B" w:rsidRDefault="004408ED" w:rsidP="000716F4">
            <w:pPr>
              <w:jc w:val="center"/>
            </w:pPr>
            <w:r w:rsidRPr="0060648B">
              <w:t>0.004</w:t>
            </w:r>
          </w:p>
        </w:tc>
      </w:tr>
      <w:tr w:rsidR="004408ED" w:rsidRPr="0060648B" w14:paraId="15C3D9A5" w14:textId="77777777" w:rsidTr="000716F4">
        <w:tc>
          <w:tcPr>
            <w:tcW w:w="2552" w:type="dxa"/>
          </w:tcPr>
          <w:p w14:paraId="64D71026" w14:textId="77777777" w:rsidR="004408ED" w:rsidRPr="0060648B" w:rsidRDefault="004408ED" w:rsidP="000716F4">
            <w:pPr>
              <w:rPr>
                <w:b/>
              </w:rPr>
            </w:pPr>
            <w:r w:rsidRPr="0060648B">
              <w:t>Lactate level, mmo</w:t>
            </w:r>
            <w:r>
              <w:t>L.</w:t>
            </w:r>
            <w:r w:rsidRPr="0060648B">
              <w:t>L</w:t>
            </w:r>
            <w:r w:rsidRPr="00322239">
              <w:rPr>
                <w:vertAlign w:val="superscript"/>
              </w:rPr>
              <w:t>-1</w:t>
            </w:r>
            <w:r>
              <w:t xml:space="preserve"> </w:t>
            </w:r>
            <w:r w:rsidRPr="0060648B">
              <w:t>24h after ECMO</w:t>
            </w:r>
          </w:p>
        </w:tc>
        <w:tc>
          <w:tcPr>
            <w:tcW w:w="1838" w:type="dxa"/>
          </w:tcPr>
          <w:p w14:paraId="29936CF4" w14:textId="77777777" w:rsidR="004408ED" w:rsidRPr="0060648B" w:rsidRDefault="004408ED" w:rsidP="000716F4">
            <w:pPr>
              <w:jc w:val="center"/>
            </w:pPr>
            <w:r w:rsidRPr="0060648B">
              <w:t>5.8 (2.7–12.6)</w:t>
            </w:r>
          </w:p>
        </w:tc>
        <w:tc>
          <w:tcPr>
            <w:tcW w:w="2126" w:type="dxa"/>
          </w:tcPr>
          <w:p w14:paraId="17C79CBE" w14:textId="77777777" w:rsidR="004408ED" w:rsidRPr="0060648B" w:rsidRDefault="004408ED" w:rsidP="000716F4">
            <w:pPr>
              <w:jc w:val="center"/>
            </w:pPr>
            <w:r w:rsidRPr="0060648B">
              <w:t>3.6 (1.75–6.45)</w:t>
            </w:r>
          </w:p>
        </w:tc>
        <w:tc>
          <w:tcPr>
            <w:tcW w:w="2126" w:type="dxa"/>
          </w:tcPr>
          <w:p w14:paraId="5FD4DF2B" w14:textId="77777777" w:rsidR="004408ED" w:rsidRPr="0060648B" w:rsidRDefault="004408ED" w:rsidP="000716F4">
            <w:pPr>
              <w:jc w:val="center"/>
            </w:pPr>
            <w:r w:rsidRPr="0060648B">
              <w:t>10.0 (3.9–15.0)</w:t>
            </w:r>
          </w:p>
        </w:tc>
        <w:tc>
          <w:tcPr>
            <w:tcW w:w="1134" w:type="dxa"/>
          </w:tcPr>
          <w:p w14:paraId="04824CAA" w14:textId="77777777" w:rsidR="004408ED" w:rsidRPr="0060648B" w:rsidRDefault="004408ED" w:rsidP="000716F4">
            <w:pPr>
              <w:jc w:val="center"/>
            </w:pPr>
            <w:r w:rsidRPr="0060648B">
              <w:t>0.001</w:t>
            </w:r>
          </w:p>
        </w:tc>
      </w:tr>
      <w:tr w:rsidR="004408ED" w:rsidRPr="0060648B" w14:paraId="065ED0EF" w14:textId="77777777" w:rsidTr="000716F4">
        <w:tc>
          <w:tcPr>
            <w:tcW w:w="2552" w:type="dxa"/>
          </w:tcPr>
          <w:p w14:paraId="15815826" w14:textId="77777777" w:rsidR="004408ED" w:rsidRPr="0060648B" w:rsidRDefault="004408ED" w:rsidP="000716F4">
            <w:r w:rsidRPr="0060648B">
              <w:t xml:space="preserve">H-IL6, </w:t>
            </w:r>
            <w:proofErr w:type="gramStart"/>
            <w:r w:rsidRPr="0060648B">
              <w:t>pg</w:t>
            </w:r>
            <w:r>
              <w:t>.</w:t>
            </w:r>
            <w:r w:rsidRPr="0060648B">
              <w:t>mL</w:t>
            </w:r>
            <w:proofErr w:type="gramEnd"/>
            <w:r w:rsidRPr="00322239">
              <w:rPr>
                <w:vertAlign w:val="superscript"/>
              </w:rPr>
              <w:t>-1</w:t>
            </w:r>
          </w:p>
        </w:tc>
        <w:tc>
          <w:tcPr>
            <w:tcW w:w="1838" w:type="dxa"/>
          </w:tcPr>
          <w:p w14:paraId="1E1F6F0A" w14:textId="77777777" w:rsidR="004408ED" w:rsidRPr="0060648B" w:rsidRDefault="004408ED" w:rsidP="000716F4">
            <w:pPr>
              <w:jc w:val="center"/>
            </w:pPr>
            <w:r w:rsidRPr="0060648B">
              <w:t>736 (323–2,500)</w:t>
            </w:r>
          </w:p>
        </w:tc>
        <w:tc>
          <w:tcPr>
            <w:tcW w:w="2126" w:type="dxa"/>
          </w:tcPr>
          <w:p w14:paraId="36F3A62E" w14:textId="77777777" w:rsidR="004408ED" w:rsidRPr="0060648B" w:rsidRDefault="004408ED" w:rsidP="000716F4">
            <w:pPr>
              <w:jc w:val="center"/>
            </w:pPr>
            <w:r w:rsidRPr="0060648B">
              <w:t>323 (123–634)</w:t>
            </w:r>
          </w:p>
        </w:tc>
        <w:tc>
          <w:tcPr>
            <w:tcW w:w="2126" w:type="dxa"/>
          </w:tcPr>
          <w:p w14:paraId="3C3AFA7E" w14:textId="77777777" w:rsidR="004408ED" w:rsidRPr="0060648B" w:rsidRDefault="004408ED" w:rsidP="000716F4">
            <w:pPr>
              <w:jc w:val="center"/>
            </w:pPr>
            <w:r w:rsidRPr="0060648B">
              <w:t>1,805 (583–5,000)</w:t>
            </w:r>
          </w:p>
        </w:tc>
        <w:tc>
          <w:tcPr>
            <w:tcW w:w="1134" w:type="dxa"/>
          </w:tcPr>
          <w:p w14:paraId="3DA88E10" w14:textId="77777777" w:rsidR="004408ED" w:rsidRPr="0060648B" w:rsidRDefault="004408ED" w:rsidP="000716F4">
            <w:pPr>
              <w:jc w:val="center"/>
            </w:pPr>
            <w:r w:rsidRPr="0060648B">
              <w:t>0.00</w:t>
            </w:r>
          </w:p>
        </w:tc>
      </w:tr>
      <w:tr w:rsidR="004408ED" w:rsidRPr="0060648B" w14:paraId="28EDEC3B" w14:textId="77777777" w:rsidTr="000716F4">
        <w:tc>
          <w:tcPr>
            <w:tcW w:w="2552" w:type="dxa"/>
          </w:tcPr>
          <w:p w14:paraId="7E82217C" w14:textId="77777777" w:rsidR="004408ED" w:rsidRPr="0060648B" w:rsidRDefault="004408ED" w:rsidP="000716F4">
            <w:r w:rsidRPr="0060648B">
              <w:t>ECMO flow, L</w:t>
            </w:r>
            <w:r>
              <w:t>.</w:t>
            </w:r>
            <w:r w:rsidRPr="0060648B">
              <w:t>min</w:t>
            </w:r>
            <w:r w:rsidRPr="00322239">
              <w:rPr>
                <w:vertAlign w:val="superscript"/>
              </w:rPr>
              <w:t>-1</w:t>
            </w:r>
            <w:r>
              <w:t xml:space="preserve"> </w:t>
            </w:r>
            <w:r w:rsidRPr="0060648B">
              <w:t>on the first day</w:t>
            </w:r>
          </w:p>
        </w:tc>
        <w:tc>
          <w:tcPr>
            <w:tcW w:w="1838" w:type="dxa"/>
          </w:tcPr>
          <w:p w14:paraId="614B88E2" w14:textId="77777777" w:rsidR="004408ED" w:rsidRPr="0060648B" w:rsidRDefault="004408ED" w:rsidP="000716F4">
            <w:pPr>
              <w:jc w:val="center"/>
            </w:pPr>
            <w:r w:rsidRPr="0060648B">
              <w:t>2.98 (2.55–3.22)</w:t>
            </w:r>
          </w:p>
        </w:tc>
        <w:tc>
          <w:tcPr>
            <w:tcW w:w="2126" w:type="dxa"/>
          </w:tcPr>
          <w:p w14:paraId="29CF233D" w14:textId="77777777" w:rsidR="004408ED" w:rsidRPr="0060648B" w:rsidRDefault="004408ED" w:rsidP="000716F4">
            <w:pPr>
              <w:jc w:val="center"/>
            </w:pPr>
            <w:r w:rsidRPr="0060648B">
              <w:t>2.9 (2.4–3.0)</w:t>
            </w:r>
          </w:p>
        </w:tc>
        <w:tc>
          <w:tcPr>
            <w:tcW w:w="2126" w:type="dxa"/>
          </w:tcPr>
          <w:p w14:paraId="0A87AC89" w14:textId="77777777" w:rsidR="004408ED" w:rsidRPr="0060648B" w:rsidRDefault="004408ED" w:rsidP="000716F4">
            <w:pPr>
              <w:jc w:val="center"/>
            </w:pPr>
            <w:r w:rsidRPr="0060648B">
              <w:t>3.00 (2.6–3.4)</w:t>
            </w:r>
          </w:p>
        </w:tc>
        <w:tc>
          <w:tcPr>
            <w:tcW w:w="1134" w:type="dxa"/>
          </w:tcPr>
          <w:p w14:paraId="11F2C14A" w14:textId="77777777" w:rsidR="004408ED" w:rsidRPr="0060648B" w:rsidRDefault="004408ED" w:rsidP="000716F4">
            <w:pPr>
              <w:jc w:val="center"/>
            </w:pPr>
            <w:r w:rsidRPr="0060648B">
              <w:t>0.12</w:t>
            </w:r>
          </w:p>
        </w:tc>
      </w:tr>
      <w:tr w:rsidR="004408ED" w:rsidRPr="0060648B" w14:paraId="3A1A2A45" w14:textId="77777777" w:rsidTr="000716F4">
        <w:tc>
          <w:tcPr>
            <w:tcW w:w="2552" w:type="dxa"/>
          </w:tcPr>
          <w:p w14:paraId="4A8C5DB0" w14:textId="77777777" w:rsidR="004408ED" w:rsidRPr="0060648B" w:rsidRDefault="004408ED" w:rsidP="000716F4">
            <w:r w:rsidRPr="0060648B">
              <w:t>MAP, mmHg</w:t>
            </w:r>
            <w:r>
              <w:t xml:space="preserve"> </w:t>
            </w:r>
            <w:r w:rsidRPr="0060648B">
              <w:t>on the first day</w:t>
            </w:r>
          </w:p>
        </w:tc>
        <w:tc>
          <w:tcPr>
            <w:tcW w:w="1838" w:type="dxa"/>
          </w:tcPr>
          <w:p w14:paraId="05F30301" w14:textId="77777777" w:rsidR="004408ED" w:rsidRPr="0060648B" w:rsidRDefault="004408ED" w:rsidP="000716F4">
            <w:pPr>
              <w:jc w:val="center"/>
            </w:pPr>
            <w:r w:rsidRPr="0060648B">
              <w:t>75 (65–80)</w:t>
            </w:r>
          </w:p>
        </w:tc>
        <w:tc>
          <w:tcPr>
            <w:tcW w:w="2126" w:type="dxa"/>
          </w:tcPr>
          <w:p w14:paraId="56C6FD93" w14:textId="77777777" w:rsidR="004408ED" w:rsidRPr="0060648B" w:rsidRDefault="004408ED" w:rsidP="000716F4">
            <w:pPr>
              <w:jc w:val="center"/>
            </w:pPr>
            <w:r w:rsidRPr="0060648B">
              <w:t>78 (75–86)</w:t>
            </w:r>
          </w:p>
        </w:tc>
        <w:tc>
          <w:tcPr>
            <w:tcW w:w="2126" w:type="dxa"/>
          </w:tcPr>
          <w:p w14:paraId="2AFAE3CB" w14:textId="77777777" w:rsidR="004408ED" w:rsidRPr="0060648B" w:rsidRDefault="004408ED" w:rsidP="000716F4">
            <w:pPr>
              <w:jc w:val="center"/>
            </w:pPr>
            <w:r w:rsidRPr="0060648B">
              <w:t>67 (56–78)</w:t>
            </w:r>
          </w:p>
        </w:tc>
        <w:tc>
          <w:tcPr>
            <w:tcW w:w="1134" w:type="dxa"/>
          </w:tcPr>
          <w:p w14:paraId="7601B218" w14:textId="77777777" w:rsidR="004408ED" w:rsidRPr="0060648B" w:rsidRDefault="004408ED" w:rsidP="000716F4">
            <w:pPr>
              <w:jc w:val="center"/>
            </w:pPr>
            <w:r w:rsidRPr="0060648B">
              <w:t>0.00</w:t>
            </w:r>
          </w:p>
        </w:tc>
      </w:tr>
      <w:tr w:rsidR="004408ED" w:rsidRPr="0060648B" w14:paraId="6680E449" w14:textId="77777777" w:rsidTr="000716F4">
        <w:tc>
          <w:tcPr>
            <w:tcW w:w="2552" w:type="dxa"/>
          </w:tcPr>
          <w:p w14:paraId="18D4741B" w14:textId="77777777" w:rsidR="004408ED" w:rsidRPr="0060648B" w:rsidRDefault="004408ED" w:rsidP="000716F4">
            <w:r w:rsidRPr="0060648B">
              <w:t>Infect</w:t>
            </w:r>
          </w:p>
        </w:tc>
        <w:tc>
          <w:tcPr>
            <w:tcW w:w="1838" w:type="dxa"/>
          </w:tcPr>
          <w:p w14:paraId="2976FDE3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54F6AB48" w14:textId="77777777" w:rsidR="004408ED" w:rsidRPr="0060648B" w:rsidRDefault="004408ED" w:rsidP="000716F4">
            <w:pPr>
              <w:jc w:val="center"/>
            </w:pPr>
          </w:p>
        </w:tc>
        <w:tc>
          <w:tcPr>
            <w:tcW w:w="2126" w:type="dxa"/>
          </w:tcPr>
          <w:p w14:paraId="1615BD61" w14:textId="77777777" w:rsidR="004408ED" w:rsidRPr="0060648B" w:rsidRDefault="004408ED" w:rsidP="000716F4">
            <w:pPr>
              <w:jc w:val="center"/>
            </w:pPr>
          </w:p>
        </w:tc>
        <w:tc>
          <w:tcPr>
            <w:tcW w:w="1134" w:type="dxa"/>
          </w:tcPr>
          <w:p w14:paraId="5B0EEC02" w14:textId="77777777" w:rsidR="004408ED" w:rsidRPr="0060648B" w:rsidRDefault="004408ED" w:rsidP="000716F4">
            <w:pPr>
              <w:jc w:val="center"/>
            </w:pPr>
            <w:r w:rsidRPr="0060648B">
              <w:t>0.98</w:t>
            </w:r>
          </w:p>
        </w:tc>
      </w:tr>
      <w:tr w:rsidR="004408ED" w:rsidRPr="0060648B" w14:paraId="36B13C09" w14:textId="77777777" w:rsidTr="000716F4">
        <w:tc>
          <w:tcPr>
            <w:tcW w:w="2552" w:type="dxa"/>
          </w:tcPr>
          <w:p w14:paraId="79C2C35F" w14:textId="77777777" w:rsidR="004408ED" w:rsidRPr="0060648B" w:rsidRDefault="004408ED" w:rsidP="000716F4">
            <w:r w:rsidRPr="0060648B">
              <w:t>Yes</w:t>
            </w:r>
          </w:p>
        </w:tc>
        <w:tc>
          <w:tcPr>
            <w:tcW w:w="1838" w:type="dxa"/>
          </w:tcPr>
          <w:p w14:paraId="3FCE0135" w14:textId="77777777" w:rsidR="004408ED" w:rsidRPr="0060648B" w:rsidRDefault="004408ED" w:rsidP="000716F4">
            <w:pPr>
              <w:jc w:val="center"/>
            </w:pPr>
            <w:r w:rsidRPr="0060648B">
              <w:t>52 (73%)</w:t>
            </w:r>
          </w:p>
        </w:tc>
        <w:tc>
          <w:tcPr>
            <w:tcW w:w="2126" w:type="dxa"/>
          </w:tcPr>
          <w:p w14:paraId="5D112518" w14:textId="77777777" w:rsidR="004408ED" w:rsidRPr="0060648B" w:rsidRDefault="004408ED" w:rsidP="000716F4">
            <w:pPr>
              <w:jc w:val="center"/>
            </w:pPr>
            <w:r w:rsidRPr="0060648B">
              <w:t>19 (73.1%)</w:t>
            </w:r>
          </w:p>
        </w:tc>
        <w:tc>
          <w:tcPr>
            <w:tcW w:w="2126" w:type="dxa"/>
          </w:tcPr>
          <w:p w14:paraId="75C8F790" w14:textId="77777777" w:rsidR="004408ED" w:rsidRPr="0060648B" w:rsidRDefault="004408ED" w:rsidP="000716F4">
            <w:pPr>
              <w:jc w:val="center"/>
            </w:pPr>
            <w:r w:rsidRPr="0060648B">
              <w:t>33 (71.7%)</w:t>
            </w:r>
          </w:p>
        </w:tc>
        <w:tc>
          <w:tcPr>
            <w:tcW w:w="1134" w:type="dxa"/>
          </w:tcPr>
          <w:p w14:paraId="39CE3417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5314D57A" w14:textId="77777777" w:rsidTr="000716F4">
        <w:tc>
          <w:tcPr>
            <w:tcW w:w="2552" w:type="dxa"/>
          </w:tcPr>
          <w:p w14:paraId="4858EB67" w14:textId="77777777" w:rsidR="004408ED" w:rsidRPr="0060648B" w:rsidRDefault="004408ED" w:rsidP="000716F4">
            <w:r w:rsidRPr="0060648B">
              <w:t>No</w:t>
            </w:r>
          </w:p>
        </w:tc>
        <w:tc>
          <w:tcPr>
            <w:tcW w:w="1838" w:type="dxa"/>
          </w:tcPr>
          <w:p w14:paraId="164BA8DC" w14:textId="77777777" w:rsidR="004408ED" w:rsidRPr="0060648B" w:rsidRDefault="004408ED" w:rsidP="000716F4">
            <w:pPr>
              <w:jc w:val="center"/>
            </w:pPr>
            <w:r w:rsidRPr="0060648B">
              <w:t>19 (27%)</w:t>
            </w:r>
          </w:p>
        </w:tc>
        <w:tc>
          <w:tcPr>
            <w:tcW w:w="2126" w:type="dxa"/>
          </w:tcPr>
          <w:p w14:paraId="6F99BC9C" w14:textId="77777777" w:rsidR="004408ED" w:rsidRPr="0060648B" w:rsidRDefault="004408ED" w:rsidP="000716F4">
            <w:pPr>
              <w:jc w:val="center"/>
            </w:pPr>
            <w:r w:rsidRPr="0060648B">
              <w:t>7 (26.9%)</w:t>
            </w:r>
          </w:p>
        </w:tc>
        <w:tc>
          <w:tcPr>
            <w:tcW w:w="2126" w:type="dxa"/>
          </w:tcPr>
          <w:p w14:paraId="77E5B1D1" w14:textId="77777777" w:rsidR="004408ED" w:rsidRPr="0060648B" w:rsidRDefault="004408ED" w:rsidP="000716F4">
            <w:pPr>
              <w:jc w:val="center"/>
            </w:pPr>
            <w:r w:rsidRPr="0060648B">
              <w:t>12 (28.3%)</w:t>
            </w:r>
          </w:p>
        </w:tc>
        <w:tc>
          <w:tcPr>
            <w:tcW w:w="1134" w:type="dxa"/>
          </w:tcPr>
          <w:p w14:paraId="41E39696" w14:textId="77777777" w:rsidR="004408ED" w:rsidRPr="0060648B" w:rsidRDefault="004408ED" w:rsidP="000716F4">
            <w:pPr>
              <w:jc w:val="center"/>
            </w:pPr>
          </w:p>
        </w:tc>
      </w:tr>
      <w:tr w:rsidR="004408ED" w:rsidRPr="0060648B" w14:paraId="67512908" w14:textId="77777777" w:rsidTr="000716F4">
        <w:tc>
          <w:tcPr>
            <w:tcW w:w="2552" w:type="dxa"/>
          </w:tcPr>
          <w:p w14:paraId="614E931E" w14:textId="77777777" w:rsidR="004408ED" w:rsidRPr="0060648B" w:rsidRDefault="004408ED" w:rsidP="000716F4">
            <w:r w:rsidRPr="0060648B">
              <w:t xml:space="preserve">H-PCT, </w:t>
            </w:r>
            <w:proofErr w:type="gramStart"/>
            <w:r w:rsidRPr="0060648B">
              <w:t>ng</w:t>
            </w:r>
            <w:r>
              <w:t>.</w:t>
            </w:r>
            <w:r w:rsidRPr="0060648B">
              <w:t>mL</w:t>
            </w:r>
            <w:proofErr w:type="gramEnd"/>
            <w:r w:rsidRPr="00322239">
              <w:rPr>
                <w:vertAlign w:val="superscript"/>
              </w:rPr>
              <w:t>-1</w:t>
            </w:r>
          </w:p>
        </w:tc>
        <w:tc>
          <w:tcPr>
            <w:tcW w:w="1838" w:type="dxa"/>
          </w:tcPr>
          <w:p w14:paraId="1E6ED206" w14:textId="77777777" w:rsidR="004408ED" w:rsidRPr="0060648B" w:rsidRDefault="004408ED" w:rsidP="000716F4">
            <w:pPr>
              <w:jc w:val="center"/>
            </w:pPr>
            <w:r w:rsidRPr="0060648B">
              <w:t>19 (6.26–39.52)</w:t>
            </w:r>
          </w:p>
        </w:tc>
        <w:tc>
          <w:tcPr>
            <w:tcW w:w="2126" w:type="dxa"/>
          </w:tcPr>
          <w:p w14:paraId="1C7BE7C7" w14:textId="77777777" w:rsidR="004408ED" w:rsidRPr="0060648B" w:rsidRDefault="004408ED" w:rsidP="000716F4">
            <w:pPr>
              <w:jc w:val="center"/>
            </w:pPr>
            <w:r w:rsidRPr="0060648B">
              <w:t>15.6 (4.4–18.9)</w:t>
            </w:r>
          </w:p>
        </w:tc>
        <w:tc>
          <w:tcPr>
            <w:tcW w:w="2126" w:type="dxa"/>
          </w:tcPr>
          <w:p w14:paraId="58778E97" w14:textId="77777777" w:rsidR="004408ED" w:rsidRPr="0060648B" w:rsidRDefault="004408ED" w:rsidP="000716F4">
            <w:pPr>
              <w:jc w:val="center"/>
            </w:pPr>
            <w:r w:rsidRPr="0060648B">
              <w:t>25 (7.6–46.4)</w:t>
            </w:r>
          </w:p>
        </w:tc>
        <w:tc>
          <w:tcPr>
            <w:tcW w:w="1134" w:type="dxa"/>
          </w:tcPr>
          <w:p w14:paraId="7DA613C3" w14:textId="77777777" w:rsidR="004408ED" w:rsidRPr="0060648B" w:rsidRDefault="004408ED" w:rsidP="000716F4">
            <w:pPr>
              <w:jc w:val="center"/>
            </w:pPr>
            <w:r w:rsidRPr="0060648B">
              <w:t>0.034</w:t>
            </w:r>
          </w:p>
        </w:tc>
      </w:tr>
    </w:tbl>
    <w:p w14:paraId="2FA0083A" w14:textId="77777777" w:rsidR="004408ED" w:rsidRDefault="004408ED" w:rsidP="004408ED">
      <w:pPr>
        <w:rPr>
          <w:vertAlign w:val="superscript"/>
        </w:rPr>
      </w:pPr>
      <w:r>
        <w:rPr>
          <w:vertAlign w:val="superscript"/>
        </w:rPr>
        <w:t xml:space="preserve">a </w:t>
      </w:r>
      <w:r w:rsidRPr="0060648B">
        <w:t>n (%), median (IQR).</w:t>
      </w:r>
      <w:r w:rsidRPr="0060648B">
        <w:rPr>
          <w:vertAlign w:val="superscript"/>
        </w:rPr>
        <w:t xml:space="preserve"> </w:t>
      </w:r>
    </w:p>
    <w:p w14:paraId="29685743" w14:textId="77777777" w:rsidR="004408ED" w:rsidRPr="0060648B" w:rsidRDefault="004408ED" w:rsidP="004408ED">
      <w:r>
        <w:rPr>
          <w:vertAlign w:val="superscript"/>
        </w:rPr>
        <w:t xml:space="preserve">b </w:t>
      </w:r>
      <w:r w:rsidRPr="0060648B">
        <w:t xml:space="preserve">Pearson’s </w:t>
      </w:r>
      <w:r>
        <w:t>C</w:t>
      </w:r>
      <w:r w:rsidRPr="0060648B">
        <w:t>hi-</w:t>
      </w:r>
      <w:r>
        <w:t>S</w:t>
      </w:r>
      <w:r w:rsidRPr="0060648B">
        <w:t>quare test; Wilcoxon rank-sum test; Fisher’s exact test</w:t>
      </w:r>
    </w:p>
    <w:p w14:paraId="0544F280" w14:textId="22E8760A" w:rsidR="004408ED" w:rsidRDefault="004408ED" w:rsidP="004408ED">
      <w:r w:rsidRPr="00563225">
        <w:t xml:space="preserve">CPR, </w:t>
      </w:r>
      <w:r>
        <w:t>C</w:t>
      </w:r>
      <w:r w:rsidRPr="00563225">
        <w:t xml:space="preserve">ardiopulmonary </w:t>
      </w:r>
      <w:r>
        <w:t>R</w:t>
      </w:r>
      <w:r w:rsidRPr="00563225">
        <w:t xml:space="preserve">esuscitation; CCPR, </w:t>
      </w:r>
      <w:r>
        <w:t>C</w:t>
      </w:r>
      <w:r w:rsidRPr="00563225">
        <w:t xml:space="preserve">onventional CPR; GDCPR, </w:t>
      </w:r>
      <w:r>
        <w:t>G</w:t>
      </w:r>
      <w:r w:rsidRPr="00563225">
        <w:t>oal-</w:t>
      </w:r>
      <w:r>
        <w:t>D</w:t>
      </w:r>
      <w:r w:rsidRPr="00563225">
        <w:t xml:space="preserve">irected CPR; H-IL6, </w:t>
      </w:r>
      <w:r>
        <w:t>H</w:t>
      </w:r>
      <w:r w:rsidRPr="00563225">
        <w:t xml:space="preserve">ighest IL6 after ECMO; PCT, </w:t>
      </w:r>
      <w:r>
        <w:t>P</w:t>
      </w:r>
      <w:r w:rsidRPr="00563225">
        <w:t xml:space="preserve">rocalcitonin; H-PCT, </w:t>
      </w:r>
      <w:r>
        <w:t>H</w:t>
      </w:r>
      <w:r w:rsidRPr="00563225">
        <w:t>ighest PCT level after ECMO oxygenation</w:t>
      </w:r>
      <w:r>
        <w:t>.</w:t>
      </w:r>
    </w:p>
    <w:p w14:paraId="2008E755" w14:textId="77777777" w:rsidR="004408ED" w:rsidRDefault="004408ED" w:rsidP="004408ED"/>
    <w:p w14:paraId="7EB1FBDE" w14:textId="77777777" w:rsidR="004408ED" w:rsidRPr="0060648B" w:rsidRDefault="004408ED" w:rsidP="004408ED">
      <w:r w:rsidRPr="004433B1">
        <w:rPr>
          <w:b/>
          <w:bCs/>
          <w:iCs/>
        </w:rPr>
        <w:t>Additional Table 2</w:t>
      </w:r>
      <w:r w:rsidRPr="004433B1">
        <w:t xml:space="preserve"> Multivariate logistic regression analysis of neurological prognosis at hospital discharg</w:t>
      </w:r>
      <w:r w:rsidRPr="0060648B">
        <w:t xml:space="preserve">e of </w:t>
      </w:r>
      <w:r w:rsidRPr="0060648B">
        <w:rPr>
          <w:iCs/>
        </w:rPr>
        <w:t>patients who received ECPR</w:t>
      </w:r>
      <w:r>
        <w:rPr>
          <w:iCs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38"/>
        <w:gridCol w:w="2835"/>
        <w:gridCol w:w="1701"/>
      </w:tblGrid>
      <w:tr w:rsidR="004408ED" w:rsidRPr="0060648B" w14:paraId="72019A26" w14:textId="77777777" w:rsidTr="000716F4">
        <w:tc>
          <w:tcPr>
            <w:tcW w:w="1838" w:type="dxa"/>
          </w:tcPr>
          <w:p w14:paraId="0D188024" w14:textId="77777777" w:rsidR="004408ED" w:rsidRPr="0060648B" w:rsidRDefault="004408ED" w:rsidP="000716F4">
            <w:pPr>
              <w:rPr>
                <w:b/>
                <w:bCs/>
              </w:rPr>
            </w:pPr>
          </w:p>
        </w:tc>
        <w:tc>
          <w:tcPr>
            <w:tcW w:w="2835" w:type="dxa"/>
          </w:tcPr>
          <w:p w14:paraId="7FF8AEBB" w14:textId="77777777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60648B">
              <w:rPr>
                <w:b/>
                <w:bCs/>
              </w:rPr>
              <w:t>OR (95%</w:t>
            </w:r>
            <w:r>
              <w:rPr>
                <w:b/>
                <w:bCs/>
              </w:rPr>
              <w:t> </w:t>
            </w:r>
            <w:r w:rsidRPr="0060648B">
              <w:rPr>
                <w:b/>
                <w:bCs/>
              </w:rPr>
              <w:t>CI)</w:t>
            </w:r>
          </w:p>
        </w:tc>
        <w:tc>
          <w:tcPr>
            <w:tcW w:w="1701" w:type="dxa"/>
          </w:tcPr>
          <w:p w14:paraId="02542AFB" w14:textId="77777777" w:rsidR="004408ED" w:rsidRPr="0060648B" w:rsidRDefault="004408ED" w:rsidP="000716F4">
            <w:pPr>
              <w:jc w:val="center"/>
              <w:rPr>
                <w:b/>
                <w:bCs/>
              </w:rPr>
            </w:pPr>
            <w:r w:rsidRPr="0060648B">
              <w:rPr>
                <w:b/>
                <w:bCs/>
              </w:rPr>
              <w:t>p-value</w:t>
            </w:r>
          </w:p>
        </w:tc>
      </w:tr>
      <w:tr w:rsidR="004408ED" w:rsidRPr="0060648B" w14:paraId="1ACA90E6" w14:textId="77777777" w:rsidTr="000716F4">
        <w:tc>
          <w:tcPr>
            <w:tcW w:w="1838" w:type="dxa"/>
          </w:tcPr>
          <w:p w14:paraId="4283A223" w14:textId="77777777" w:rsidR="004408ED" w:rsidRPr="0060648B" w:rsidRDefault="004408ED" w:rsidP="000716F4">
            <w:pPr>
              <w:rPr>
                <w:b/>
                <w:bCs/>
              </w:rPr>
            </w:pPr>
            <w:r w:rsidRPr="0060648B">
              <w:rPr>
                <w:b/>
                <w:bCs/>
              </w:rPr>
              <w:t>H-IL6</w:t>
            </w:r>
          </w:p>
        </w:tc>
        <w:tc>
          <w:tcPr>
            <w:tcW w:w="2835" w:type="dxa"/>
          </w:tcPr>
          <w:p w14:paraId="4EEFECB5" w14:textId="77777777" w:rsidR="004408ED" w:rsidRPr="0060648B" w:rsidRDefault="004408ED" w:rsidP="000716F4">
            <w:pPr>
              <w:jc w:val="center"/>
            </w:pPr>
            <w:r w:rsidRPr="0060648B">
              <w:t>1.001 (1.00–1.003)</w:t>
            </w:r>
          </w:p>
        </w:tc>
        <w:tc>
          <w:tcPr>
            <w:tcW w:w="1701" w:type="dxa"/>
          </w:tcPr>
          <w:p w14:paraId="6558CD58" w14:textId="77777777" w:rsidR="004408ED" w:rsidRPr="0060648B" w:rsidRDefault="004408ED" w:rsidP="000716F4">
            <w:pPr>
              <w:jc w:val="center"/>
            </w:pPr>
            <w:r w:rsidRPr="0060648B">
              <w:t>0.005</w:t>
            </w:r>
          </w:p>
        </w:tc>
      </w:tr>
    </w:tbl>
    <w:p w14:paraId="6825788E" w14:textId="77777777" w:rsidR="004408ED" w:rsidRPr="0060648B" w:rsidRDefault="004408ED" w:rsidP="004408ED">
      <w:r w:rsidRPr="0060648B">
        <w:t>OR</w:t>
      </w:r>
      <w:r>
        <w:t>,</w:t>
      </w:r>
      <w:r w:rsidRPr="0060648B">
        <w:t xml:space="preserve"> </w:t>
      </w:r>
      <w:r>
        <w:t>O</w:t>
      </w:r>
      <w:r w:rsidRPr="0060648B">
        <w:t xml:space="preserve">dds </w:t>
      </w:r>
      <w:r>
        <w:t>R</w:t>
      </w:r>
      <w:r w:rsidRPr="0060648B">
        <w:t>atio, CI</w:t>
      </w:r>
      <w:r>
        <w:t>,</w:t>
      </w:r>
      <w:r w:rsidRPr="0060648B">
        <w:t xml:space="preserve"> </w:t>
      </w:r>
      <w:r>
        <w:t>C</w:t>
      </w:r>
      <w:r w:rsidRPr="0060648B">
        <w:t xml:space="preserve">onfidence </w:t>
      </w:r>
      <w:r>
        <w:t>I</w:t>
      </w:r>
      <w:r w:rsidRPr="0060648B">
        <w:t>nterval</w:t>
      </w:r>
      <w:r>
        <w:t>.</w:t>
      </w:r>
    </w:p>
    <w:p w14:paraId="4F69023C" w14:textId="77777777" w:rsidR="004408ED" w:rsidRPr="004408ED" w:rsidRDefault="004408ED" w:rsidP="004408ED"/>
    <w:sectPr w:rsidR="004408ED" w:rsidRPr="00440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8ED"/>
    <w:rsid w:val="000D3F5C"/>
    <w:rsid w:val="002E4523"/>
    <w:rsid w:val="004408ED"/>
    <w:rsid w:val="00796D64"/>
    <w:rsid w:val="00991FE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D6EC6"/>
  <w15:chartTrackingRefBased/>
  <w15:docId w15:val="{2D2D4A1A-AAB9-4918-A9D2-7BA770F95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8ED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408E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408E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408ED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408ED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408ED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408ED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408ED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408ED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408ED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40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40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408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408E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408E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408E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408E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408E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408E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408ED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40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408ED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408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408ED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408E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408ED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408E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408E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408E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408E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autoRedefine/>
    <w:uiPriority w:val="39"/>
    <w:qFormat/>
    <w:rsid w:val="004408E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925</Characters>
  <Application>Microsoft Office Word</Application>
  <DocSecurity>0</DocSecurity>
  <Lines>68</Lines>
  <Paragraphs>43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3</cp:revision>
  <dcterms:created xsi:type="dcterms:W3CDTF">2025-01-03T15:06:00Z</dcterms:created>
  <dcterms:modified xsi:type="dcterms:W3CDTF">2025-01-03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03T15:07:4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86bf8a3-2595-4eac-b6e0-516d717e55ff</vt:lpwstr>
  </property>
  <property fmtid="{D5CDD505-2E9C-101B-9397-08002B2CF9AE}" pid="8" name="MSIP_Label_549ac42a-3eb4-4074-b885-aea26bd6241e_ContentBits">
    <vt:lpwstr>0</vt:lpwstr>
  </property>
</Properties>
</file>